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39984" w14:textId="23CD1CA2" w:rsidR="00B73DBE" w:rsidRDefault="00B73DBE" w:rsidP="00B73DBE">
      <w:pPr>
        <w:jc w:val="center"/>
        <w:rPr>
          <w:b/>
          <w:bCs/>
          <w:u w:val="single"/>
        </w:rPr>
      </w:pPr>
    </w:p>
    <w:p w14:paraId="0ED0376A" w14:textId="64EA98B3" w:rsidR="00F52718" w:rsidRDefault="00F52718" w:rsidP="00B73DBE">
      <w:pPr>
        <w:jc w:val="center"/>
        <w:rPr>
          <w:b/>
          <w:bCs/>
          <w:u w:val="single"/>
        </w:rPr>
      </w:pPr>
    </w:p>
    <w:p w14:paraId="16F0F7E7" w14:textId="35630979" w:rsidR="00F52718" w:rsidRDefault="00F52718" w:rsidP="00B73DBE">
      <w:pPr>
        <w:jc w:val="center"/>
        <w:rPr>
          <w:b/>
          <w:bCs/>
          <w:u w:val="single"/>
        </w:rPr>
      </w:pPr>
    </w:p>
    <w:p w14:paraId="336F3568" w14:textId="4C60B770" w:rsidR="00F52718" w:rsidRDefault="00F52718" w:rsidP="00B73DBE">
      <w:pPr>
        <w:jc w:val="center"/>
        <w:rPr>
          <w:b/>
          <w:bCs/>
          <w:u w:val="single"/>
        </w:rPr>
      </w:pPr>
    </w:p>
    <w:p w14:paraId="356A29AA" w14:textId="44CD40C4" w:rsidR="00F52718" w:rsidRDefault="00F52718" w:rsidP="00B73DBE">
      <w:pPr>
        <w:jc w:val="center"/>
        <w:rPr>
          <w:b/>
          <w:bCs/>
          <w:u w:val="single"/>
        </w:rPr>
      </w:pPr>
    </w:p>
    <w:p w14:paraId="113A6929" w14:textId="77777777" w:rsidR="00F52718" w:rsidRDefault="00F52718" w:rsidP="00B73DBE">
      <w:pPr>
        <w:jc w:val="center"/>
        <w:rPr>
          <w:b/>
          <w:bCs/>
          <w:u w:val="single"/>
        </w:rPr>
      </w:pPr>
    </w:p>
    <w:p w14:paraId="3DE60F26" w14:textId="77777777" w:rsidR="00B73DBE" w:rsidRDefault="00B73DBE" w:rsidP="00B73DBE">
      <w:pPr>
        <w:jc w:val="center"/>
        <w:rPr>
          <w:b/>
          <w:bCs/>
          <w:u w:val="single"/>
        </w:rPr>
      </w:pPr>
    </w:p>
    <w:p w14:paraId="54F99475" w14:textId="77777777" w:rsidR="00B73DBE" w:rsidRDefault="00B73DBE" w:rsidP="00B73DBE">
      <w:pPr>
        <w:jc w:val="center"/>
        <w:rPr>
          <w:b/>
          <w:bCs/>
          <w:u w:val="single"/>
        </w:rPr>
      </w:pPr>
    </w:p>
    <w:p w14:paraId="5FEE385C" w14:textId="77777777" w:rsidR="00B73DBE" w:rsidRDefault="00B73DBE" w:rsidP="00B73DBE">
      <w:pPr>
        <w:jc w:val="center"/>
        <w:rPr>
          <w:b/>
          <w:bCs/>
          <w:u w:val="single"/>
        </w:rPr>
      </w:pPr>
    </w:p>
    <w:p w14:paraId="65181FD1" w14:textId="77777777" w:rsidR="00B73DBE" w:rsidRDefault="00B73DBE" w:rsidP="00B73DBE">
      <w:pPr>
        <w:jc w:val="center"/>
        <w:rPr>
          <w:b/>
          <w:bCs/>
          <w:u w:val="single"/>
        </w:rPr>
      </w:pPr>
    </w:p>
    <w:p w14:paraId="590C1FA2" w14:textId="77777777" w:rsidR="00B73DBE" w:rsidRDefault="00B73DBE" w:rsidP="00B73DBE">
      <w:pPr>
        <w:jc w:val="center"/>
        <w:rPr>
          <w:b/>
          <w:bCs/>
          <w:u w:val="single"/>
        </w:rPr>
      </w:pPr>
    </w:p>
    <w:p w14:paraId="78A310C8" w14:textId="77777777" w:rsidR="00B73DBE" w:rsidRDefault="00B73DBE" w:rsidP="00B73DBE">
      <w:pPr>
        <w:jc w:val="center"/>
        <w:rPr>
          <w:b/>
          <w:bCs/>
          <w:u w:val="single"/>
        </w:rPr>
      </w:pPr>
    </w:p>
    <w:p w14:paraId="18B95917" w14:textId="22C7B561" w:rsidR="00C56E3B" w:rsidRPr="00B73DBE" w:rsidRDefault="00B73DBE" w:rsidP="00B73DBE">
      <w:pPr>
        <w:jc w:val="center"/>
        <w:rPr>
          <w:b/>
          <w:bCs/>
          <w:u w:val="single"/>
        </w:rPr>
      </w:pPr>
      <w:r w:rsidRPr="00B73DBE">
        <w:rPr>
          <w:b/>
          <w:bCs/>
          <w:u w:val="single"/>
        </w:rPr>
        <w:t>Supplementary Tables</w:t>
      </w:r>
    </w:p>
    <w:p w14:paraId="2415F755" w14:textId="79BE5084" w:rsidR="005E52CA" w:rsidRDefault="005E52CA"/>
    <w:p w14:paraId="1523D396" w14:textId="1A78F03F" w:rsidR="005E52CA" w:rsidRDefault="005E52CA"/>
    <w:p w14:paraId="2CA550B1" w14:textId="5D156BCB" w:rsidR="005E52CA" w:rsidRDefault="005E52CA"/>
    <w:p w14:paraId="19D52E41" w14:textId="225C2F7C" w:rsidR="005E52CA" w:rsidRDefault="005E52CA"/>
    <w:p w14:paraId="556877EA" w14:textId="5E8B05BB" w:rsidR="00F52718" w:rsidRDefault="00F52718"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Word Count!R9C2:R20C4" </w:instrText>
      </w:r>
      <w:r>
        <w:instrText xml:space="preserve">\a \f 4 \h </w:instrText>
      </w:r>
      <w:r>
        <w:fldChar w:fldCharType="separate"/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500"/>
        <w:gridCol w:w="4780"/>
        <w:gridCol w:w="960"/>
      </w:tblGrid>
      <w:tr w:rsidR="00F52718" w:rsidRPr="00F52718" w14:paraId="3ECD1859" w14:textId="77777777" w:rsidTr="00F52718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A799E" w14:textId="1C8C821E" w:rsidR="00F52718" w:rsidRPr="00F52718" w:rsidRDefault="00F52718" w:rsidP="00F5271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Table</w:t>
            </w:r>
          </w:p>
        </w:tc>
        <w:tc>
          <w:tcPr>
            <w:tcW w:w="4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9E1B" w14:textId="77777777" w:rsidR="00F52718" w:rsidRPr="00F52718" w:rsidRDefault="00F52718" w:rsidP="00F5271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ubjec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64761" w14:textId="77777777" w:rsidR="00F52718" w:rsidRPr="00F52718" w:rsidRDefault="00F52718" w:rsidP="00F52718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age</w:t>
            </w:r>
          </w:p>
        </w:tc>
      </w:tr>
      <w:tr w:rsidR="00F52718" w:rsidRPr="00F52718" w14:paraId="1DAD002B" w14:textId="77777777" w:rsidTr="00F52718">
        <w:trPr>
          <w:trHeight w:val="300"/>
        </w:trPr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BEC71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8A48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7E731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52718" w:rsidRPr="00F52718" w14:paraId="70EEFC5E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C4266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BEF30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ata Comparison by Year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3DDC1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52718" w:rsidRPr="00F52718" w14:paraId="2BBFE02C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49863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D9B8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gression Slopes of Lin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B33D2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F52718" w:rsidRPr="00F52718" w14:paraId="4402CE45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7CC80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4681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Cannabis Use - Ethnicity Interactio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6B461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F52718" w:rsidRPr="00F52718" w14:paraId="0D82A574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00F86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05515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gm Model Outputs by Variable Doma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CD276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52718" w:rsidRPr="00F52718" w14:paraId="508D0498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20989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C808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 Model Outputs by Variable Doma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A86AA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F52718" w:rsidRPr="00F52718" w14:paraId="7FD8D25D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61715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6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4EA2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mparing Spreml Model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553B4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F52718" w:rsidRPr="00F52718" w14:paraId="50539957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B3FE8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8685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Deciles of Cannabis Use and Serious Mental Illnes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84AA0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F52718" w:rsidRPr="00F52718" w14:paraId="495628AA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E87CF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8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D00A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xed Effects Model Regression Result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5E02E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F52718" w:rsidRPr="00F52718" w14:paraId="7B782E07" w14:textId="77777777" w:rsidTr="00F52718">
        <w:trPr>
          <w:trHeight w:val="300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2E797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3990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nsitivity Analysis - eValu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C1B82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F52718" w:rsidRPr="00F52718" w14:paraId="4662E58C" w14:textId="77777777" w:rsidTr="00F52718">
        <w:trPr>
          <w:trHeight w:val="315"/>
        </w:trPr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AC0A6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Supplementary Table 1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6EC2" w14:textId="77777777" w:rsidR="00F52718" w:rsidRPr="00F52718" w:rsidRDefault="00F52718" w:rsidP="00F52718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end Analysis - Legal Statu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EC2C5" w14:textId="77777777" w:rsidR="00F52718" w:rsidRPr="00F52718" w:rsidRDefault="00F52718" w:rsidP="00F5271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F52718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</w:tr>
    </w:tbl>
    <w:p w14:paraId="4596608B" w14:textId="5B0CFE81" w:rsidR="005E52CA" w:rsidRDefault="00F52718">
      <w:r>
        <w:fldChar w:fldCharType="end"/>
      </w:r>
    </w:p>
    <w:p w14:paraId="3DDC0DC2" w14:textId="3E08B2CE" w:rsidR="005E52CA" w:rsidRDefault="005E52CA">
      <w:r>
        <w:br w:type="page"/>
      </w:r>
    </w:p>
    <w:p w14:paraId="2CEB22C2" w14:textId="77777777" w:rsidR="005E52CA" w:rsidRDefault="005E52CA">
      <w:pPr>
        <w:sectPr w:rsidR="005E52C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EC04ED1" w14:textId="04F16662" w:rsidR="005E52CA" w:rsidRPr="005E52CA" w:rsidRDefault="005E52CA" w:rsidP="005E52CA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>Table 1.:</w:t>
      </w:r>
      <w:r w:rsidR="0019342B">
        <w:rPr>
          <w:b/>
          <w:bCs/>
          <w:u w:val="single"/>
        </w:rPr>
        <w:t xml:space="preserve"> Overall Data by Year</w:t>
      </w:r>
    </w:p>
    <w:p w14:paraId="4904614B" w14:textId="48154C5E" w:rsidR="005E52CA" w:rsidRDefault="005E52CA" w:rsidP="005E52CA">
      <w:pPr>
        <w:jc w:val="center"/>
      </w:pPr>
    </w:p>
    <w:p w14:paraId="741F8EFB" w14:textId="21FF1EA8" w:rsidR="005E52CA" w:rsidRDefault="005E52CA" w:rsidP="005E52CA">
      <w:pPr>
        <w:jc w:val="center"/>
      </w:pPr>
    </w:p>
    <w:p w14:paraId="6085D54E" w14:textId="2CEF3B61" w:rsidR="0033289D" w:rsidRDefault="0019342B" w:rsidP="005E52CA">
      <w:pPr>
        <w:jc w:val="center"/>
      </w:pPr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XX TableOne!R3C2:R41C6" </w:instrText>
      </w:r>
      <w:r>
        <w:instrText xml:space="preserve">\a \f 4 \h </w:instrText>
      </w:r>
      <w:r>
        <w:fldChar w:fldCharType="separate"/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4800"/>
        <w:gridCol w:w="3220"/>
        <w:gridCol w:w="3220"/>
        <w:gridCol w:w="1480"/>
        <w:gridCol w:w="1300"/>
      </w:tblGrid>
      <w:tr w:rsidR="0033289D" w:rsidRPr="0033289D" w14:paraId="0E9F27C5" w14:textId="77777777" w:rsidTr="0033289D">
        <w:trPr>
          <w:divId w:val="846333265"/>
          <w:trHeight w:val="465"/>
        </w:trPr>
        <w:tc>
          <w:tcPr>
            <w:tcW w:w="4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D1DA" w14:textId="521DE923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466D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A036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andardized Mean Differenc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CFE93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3289D" w:rsidRPr="0033289D" w14:paraId="12077E62" w14:textId="77777777" w:rsidTr="0033289D">
        <w:trPr>
          <w:divId w:val="846333265"/>
          <w:trHeight w:val="450"/>
        </w:trPr>
        <w:tc>
          <w:tcPr>
            <w:tcW w:w="4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C5664B" w14:textId="77777777" w:rsidR="0033289D" w:rsidRPr="0033289D" w:rsidRDefault="0033289D" w:rsidP="0033289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07CA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A13B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4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332DE6" w14:textId="77777777" w:rsidR="0033289D" w:rsidRPr="0033289D" w:rsidRDefault="0033289D" w:rsidP="0033289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4A5C0" w14:textId="77777777" w:rsidR="0033289D" w:rsidRPr="0033289D" w:rsidRDefault="0033289D" w:rsidP="0033289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3289D" w:rsidRPr="0033289D" w14:paraId="31CB7176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41F4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0B00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E547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AC50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C3289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289D" w:rsidRPr="0033289D" w14:paraId="2EAF6F9E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7E7A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60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9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BAF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7F9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0704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3289D" w:rsidRPr="0033289D" w14:paraId="67B8753B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B97F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st Month Cigarette Us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005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.94 (21.12, 26.47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2D8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21.47 (18.23, 24.1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3E2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E615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5246B271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4E99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use or Dependence on Alcoho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083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82 (5.97, 7.6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0E8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5.96 (5.35, 6.5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539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B855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71DA85D7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8B76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st Month Cannabis Us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3C1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66 (5.27, 8.2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C22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7.96 (6.59, 10.1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1C6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77B8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5BE5F829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71DA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st Year Cannabis Us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60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.22 (9.29, 13.48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F6D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.61 (10.75, 16.0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667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17F1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0CBC7E6D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366E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st Year Cocaine Us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E54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2 (1.27, 1.88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2A3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8 (1.23, 2.0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130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E5F5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2</w:t>
            </w:r>
          </w:p>
        </w:tc>
      </w:tr>
      <w:tr w:rsidR="0033289D" w:rsidRPr="0033289D" w14:paraId="689FDACD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CBB4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y Mental Illness, Last Ye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836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.47 (17.41, 19.73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8CB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.59 (17.44, 19.9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05D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2269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51</w:t>
            </w:r>
          </w:p>
        </w:tc>
      </w:tr>
      <w:tr w:rsidR="0033289D" w:rsidRPr="0033289D" w14:paraId="72FB6ED1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EA26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jor Depressive Episode, Last Ye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A16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81 (6.27, 7.41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A27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94 (6.25, 7.3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C78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29D5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5</w:t>
            </w:r>
          </w:p>
        </w:tc>
      </w:tr>
      <w:tr w:rsidR="0033289D" w:rsidRPr="0033289D" w14:paraId="13F67AE0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420F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rious Mental illness Last Ye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164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.15 (3.70, 4.6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CA6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.32 (3.89, 4.7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DF9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FF42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1AFAAAA4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9CC4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icidal Thoughts,. Last Ye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10A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.83 (3.63, 4.17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9D7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.13 (3.76, 4.4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1DB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E0CB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7CC8D365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071C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uc.Am_Percentag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732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2 (0.67, 0.91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3DB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1 (0.67, 0.9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339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B758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78</w:t>
            </w:r>
          </w:p>
        </w:tc>
      </w:tr>
      <w:tr w:rsidR="0033289D" w:rsidRPr="0033289D" w14:paraId="194CA117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D223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fric.Am_Percentag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59B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 (0.02, 0.1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828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 (0.02, 0.1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F54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F207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7</w:t>
            </w:r>
          </w:p>
        </w:tc>
      </w:tr>
      <w:tr w:rsidR="0033289D" w:rsidRPr="0033289D" w14:paraId="7EC17A5A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A382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ian_Percentag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75E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 (0.01, 0.0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602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 (0.01, 0.0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A39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083E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4</w:t>
            </w:r>
          </w:p>
        </w:tc>
      </w:tr>
      <w:tr w:rsidR="0033289D" w:rsidRPr="0033289D" w14:paraId="211CA5BB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C06F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IAN_Percentag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585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 (0.00, 0.01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B84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 (0.00, 0.0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52B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104A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</w:tr>
      <w:tr w:rsidR="0033289D" w:rsidRPr="0033289D" w14:paraId="600ED347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C4C8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spanic_Percentag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224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 (0.03, 0.1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77D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 (0.04, 0.1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DF0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5CF4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37</w:t>
            </w:r>
          </w:p>
        </w:tc>
      </w:tr>
      <w:tr w:rsidR="0033289D" w:rsidRPr="0033289D" w14:paraId="00427F36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32DF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t.Haw.Pac.Is.Am_Percentag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53F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 (0.00, 0.00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814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 (0.00, 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094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B3D1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33289D" w:rsidRPr="0033289D" w14:paraId="29E9A9F8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D96A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an.Household.Incom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841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8901.72 (42799.56, 55991.9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1A4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52668.72 (46264.90, 61467.6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594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DF70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491FECCC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6950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uc.AmDaily.Cannab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C9D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9 (0.19, 0.1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74F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3 (0.23, 0.2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914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057A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1958A17C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385B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fric.AmDaily.Cannab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EAA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2 (0.22, 0.2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E7B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2 (0.32, 0.3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77C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BEEE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17421329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C0CD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spanicDaily.Cannab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5F8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6 (0.16, 0.1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820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8 (0.18, 0.1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EA5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6E4B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79A5450A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BFF8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ianDaily.Cannab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702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 (0.06, 0.0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409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 (0.06, 0.0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B22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E5F2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4D69767F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83B9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AIANDaily.Cannab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2A0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 (0.20, 0.20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E00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9 (0.39, 0.3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6C4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36DD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3105EDC2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B21D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t.Haw.Pac.Is.AmDaily.Cannab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E36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5 (0.15, 0.1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546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8 (0.18, 0.1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55F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5FC8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7EAB7CC9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0B16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uc.AmDaily.Cannabis.Loca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1C2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25 (0.99, 1.5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600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85 (1.53, 2.3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BDC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C043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36ABC302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290D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fric.AmDaily.Cannabis.Loca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9F4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49 (1.18, 1.83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528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55 (2.11, 3.2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59C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081A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3D331546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F28C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spanicDaily.Cannabis.Loca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E85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9 (0.86, 1.3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E2D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44 (1.19, 1.8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497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767B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2EE09781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FBF0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ianDaily.Cannabis.Loca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1A6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7 (0.29, 0.4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B0C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5 (0.37, 0.5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36C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5650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6F458DF6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F5EB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IANDaily.Cannabis.Loca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323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6 (1.08, 1.68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DC3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.12 (2.58, 3.9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165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36C7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3B214CAA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0A0E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t.Haw.Pac.Is.AmDaily.Cannabis.Loca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A64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2 (0.81, 1.2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FBC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47 (1.22, 1.8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6A9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2FB5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503FAD64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EC9A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C_Potenc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976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.01 (11.01, 11.01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156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 (15.00, 15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E97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t Defin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2D2D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368D8AD9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B802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uc.AmDaily.Cannabis.Local.THC.Potenc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070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.79 (10.91, 17.0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A3B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27.78 (23.00, 35.4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375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BE35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49B9ED9F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858A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fric.AmDaily.Cannabis.Local.THC.Potenc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EFC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.36 (12.94, 20.1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72E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8.23 (31.65, 48.7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5C0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3B37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007AC271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C878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spanicDaily.Cannabis.Local.THC.Potenc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B06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12.01 (9.50, 14.8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852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21.6 (17.88, 27.5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218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6DA8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49406DAB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2885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ianDaily.Cannabis.Local.THC.Potenc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240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.1 (3.24, 5.0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D7E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68 (5.53, 8.5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87D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48AE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0E508198" w14:textId="77777777" w:rsidTr="0033289D">
        <w:trPr>
          <w:divId w:val="846333265"/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1F19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IANDaily.Cannabis.Local.THC.Potenc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E41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.98 (11.85, 18.4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104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6.73 (38.69, 59.5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8B4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90D4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3289D" w:rsidRPr="0033289D" w14:paraId="0924684E" w14:textId="77777777" w:rsidTr="0033289D">
        <w:trPr>
          <w:divId w:val="846333265"/>
          <w:trHeight w:val="315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85B4B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t.Haw.Pac.Is.AmDaily.Cannabis.Local.THC.Potenc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132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.25 (8.90, 13.8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AC6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.02 (18.23, 28.08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0BC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4E6B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5347E36E" w14:textId="3BF16DB5" w:rsidR="0019342B" w:rsidRDefault="0019342B" w:rsidP="005E52CA">
      <w:pPr>
        <w:jc w:val="center"/>
      </w:pPr>
      <w:r>
        <w:fldChar w:fldCharType="end"/>
      </w:r>
    </w:p>
    <w:p w14:paraId="380A83C2" w14:textId="066D7C80" w:rsidR="0019342B" w:rsidRDefault="0019342B" w:rsidP="005E52CA">
      <w:pPr>
        <w:jc w:val="center"/>
      </w:pPr>
    </w:p>
    <w:p w14:paraId="314DF7DE" w14:textId="23145E99" w:rsidR="0019342B" w:rsidRDefault="0019342B" w:rsidP="0019342B">
      <w:r>
        <w:t xml:space="preserve">Non-parametric </w:t>
      </w:r>
      <w:proofErr w:type="spellStart"/>
      <w:r>
        <w:t>Wilcoxons’s</w:t>
      </w:r>
      <w:proofErr w:type="spellEnd"/>
      <w:r>
        <w:t xml:space="preserve"> Test</w:t>
      </w:r>
    </w:p>
    <w:p w14:paraId="5F7DDE36" w14:textId="354EF4E7" w:rsidR="0019342B" w:rsidRDefault="0019342B" w:rsidP="0019342B">
      <w:r>
        <w:t>Data listed as Median (Interquartile Range, 25%, 75%).</w:t>
      </w:r>
    </w:p>
    <w:p w14:paraId="3115FF6F" w14:textId="33F52409" w:rsidR="00BE389E" w:rsidRDefault="00BE389E" w:rsidP="0019342B"/>
    <w:p w14:paraId="5E743786" w14:textId="2B82E9BF" w:rsidR="00BE389E" w:rsidRDefault="00BE389E" w:rsidP="0019342B"/>
    <w:p w14:paraId="584E0499" w14:textId="441354F9" w:rsidR="00BE389E" w:rsidRDefault="00BE389E">
      <w:r>
        <w:br w:type="page"/>
      </w:r>
    </w:p>
    <w:p w14:paraId="5CBBB80B" w14:textId="497E6BA4" w:rsidR="00AF426B" w:rsidRDefault="00AF426B" w:rsidP="00AF426B">
      <w:pPr>
        <w:jc w:val="center"/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2</w:t>
      </w:r>
      <w:r w:rsidRPr="005E52CA">
        <w:rPr>
          <w:b/>
          <w:bCs/>
          <w:u w:val="single"/>
        </w:rPr>
        <w:t>.:</w:t>
      </w:r>
      <w:r>
        <w:rPr>
          <w:b/>
          <w:bCs/>
          <w:u w:val="single"/>
        </w:rPr>
        <w:t xml:space="preserve"> Line Slopes for Cannabis: Mental  Illness Relationships (Figure 3)</w:t>
      </w:r>
    </w:p>
    <w:p w14:paraId="08D0A9EC" w14:textId="48138977" w:rsidR="00AF426B" w:rsidRDefault="00AF426B" w:rsidP="00AF426B">
      <w:pPr>
        <w:jc w:val="center"/>
      </w:pPr>
    </w:p>
    <w:p w14:paraId="308D860E" w14:textId="405C892C" w:rsidR="00AF426B" w:rsidRDefault="00AF426B" w:rsidP="00AF426B">
      <w:pPr>
        <w:jc w:val="center"/>
      </w:pPr>
    </w:p>
    <w:p w14:paraId="39073EC4" w14:textId="65FFC09D" w:rsidR="00AF426B" w:rsidRDefault="00AF426B" w:rsidP="00AF426B">
      <w:pPr>
        <w:jc w:val="center"/>
      </w:pPr>
    </w:p>
    <w:p w14:paraId="5F910B45" w14:textId="4785BC50" w:rsidR="00814377" w:rsidRDefault="00AF426B" w:rsidP="00AF426B">
      <w:pPr>
        <w:jc w:val="center"/>
      </w:pPr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ST2 ~Cann!R3C10:R9C19" </w:instrText>
      </w:r>
      <w:r>
        <w:instrText xml:space="preserve">\a \f 4 \h </w:instrText>
      </w:r>
      <w:r>
        <w:fldChar w:fldCharType="separate"/>
      </w:r>
    </w:p>
    <w:tbl>
      <w:tblPr>
        <w:tblW w:w="12440" w:type="dxa"/>
        <w:tblLook w:val="04A0" w:firstRow="1" w:lastRow="0" w:firstColumn="1" w:lastColumn="0" w:noHBand="0" w:noVBand="1"/>
      </w:tblPr>
      <w:tblGrid>
        <w:gridCol w:w="2380"/>
        <w:gridCol w:w="2119"/>
        <w:gridCol w:w="1065"/>
        <w:gridCol w:w="1245"/>
        <w:gridCol w:w="817"/>
        <w:gridCol w:w="974"/>
        <w:gridCol w:w="960"/>
        <w:gridCol w:w="960"/>
        <w:gridCol w:w="960"/>
        <w:gridCol w:w="960"/>
      </w:tblGrid>
      <w:tr w:rsidR="00814377" w:rsidRPr="00814377" w14:paraId="3B187869" w14:textId="77777777" w:rsidTr="00814377">
        <w:trPr>
          <w:divId w:val="1570075282"/>
          <w:trHeight w:val="300"/>
        </w:trPr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1D7AE" w14:textId="6B6A1413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ntal Syndrome</w:t>
            </w:r>
          </w:p>
        </w:tc>
        <w:tc>
          <w:tcPr>
            <w:tcW w:w="62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2E1D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1EAC6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</w:tr>
      <w:tr w:rsidR="00814377" w:rsidRPr="00814377" w14:paraId="5B2A63C8" w14:textId="77777777" w:rsidTr="00814377">
        <w:trPr>
          <w:divId w:val="1570075282"/>
          <w:trHeight w:val="525"/>
        </w:trPr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D01CC0" w14:textId="77777777" w:rsidR="00814377" w:rsidRPr="00814377" w:rsidRDefault="00814377" w:rsidP="0081437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CBF7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90E2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F2E3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BE90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7AD2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A255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dj. R 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5AC3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DA68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CB360" w14:textId="77777777" w:rsidR="00814377" w:rsidRPr="00814377" w:rsidRDefault="00814377" w:rsidP="0081437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814377" w:rsidRPr="00814377" w14:paraId="1B00D719" w14:textId="77777777" w:rsidTr="00814377">
        <w:trPr>
          <w:divId w:val="1570075282"/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DDE1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BBA3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06D9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9A3C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BCBF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DA21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0FAA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A0FC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AE2D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2E1E6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14377" w:rsidRPr="00814377" w14:paraId="72D77211" w14:textId="77777777" w:rsidTr="00814377">
        <w:trPr>
          <w:divId w:val="1570075282"/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A9CF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y Mental Illness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335E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nabis_Monthl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7214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3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520E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AAB8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7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2132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5887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F2F5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7885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4719C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59</w:t>
            </w:r>
          </w:p>
        </w:tc>
      </w:tr>
      <w:tr w:rsidR="00814377" w:rsidRPr="00814377" w14:paraId="602E43F9" w14:textId="77777777" w:rsidTr="00814377">
        <w:trPr>
          <w:divId w:val="1570075282"/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F4E1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jor Depressive Episode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3B93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nabis_Monthl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3618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8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F955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7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F7B6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E60C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2789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900E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4865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F2655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52</w:t>
            </w:r>
          </w:p>
        </w:tc>
      </w:tr>
      <w:tr w:rsidR="00814377" w:rsidRPr="00814377" w14:paraId="393DFA9C" w14:textId="77777777" w:rsidTr="00814377">
        <w:trPr>
          <w:divId w:val="1570075282"/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9107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rious Mental Illness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B720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nabis_Monthl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0A95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ECAB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1D63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1A76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9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DCE3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B6E6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6580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AD86F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98</w:t>
            </w:r>
          </w:p>
        </w:tc>
      </w:tr>
      <w:tr w:rsidR="00814377" w:rsidRPr="00814377" w14:paraId="32EE6CC8" w14:textId="77777777" w:rsidTr="00814377">
        <w:trPr>
          <w:divId w:val="1570075282"/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F5CF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D673" w14:textId="77777777" w:rsidR="00814377" w:rsidRPr="00814377" w:rsidRDefault="00814377" w:rsidP="00814377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nabis_Monthl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C1DC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7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E4B9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51D7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8DA1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1E</w:t>
            </w:r>
            <w:proofErr w:type="spellEnd"/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423D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F573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2E11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,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03497" w14:textId="77777777" w:rsidR="00814377" w:rsidRPr="00814377" w:rsidRDefault="00814377" w:rsidP="00814377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1E</w:t>
            </w:r>
            <w:proofErr w:type="spellEnd"/>
            <w:r w:rsidRPr="00814377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6</w:t>
            </w:r>
          </w:p>
        </w:tc>
      </w:tr>
    </w:tbl>
    <w:p w14:paraId="1F8D37F4" w14:textId="45E47AB7" w:rsidR="00AF426B" w:rsidRPr="00AF426B" w:rsidRDefault="00AF426B" w:rsidP="00AF426B">
      <w:pPr>
        <w:jc w:val="center"/>
      </w:pPr>
      <w:r>
        <w:fldChar w:fldCharType="end"/>
      </w:r>
    </w:p>
    <w:p w14:paraId="34AFA3CF" w14:textId="28905C68" w:rsidR="00BE389E" w:rsidRDefault="00BE389E" w:rsidP="0019342B"/>
    <w:p w14:paraId="4535D686" w14:textId="471CA600" w:rsidR="00AF426B" w:rsidRDefault="00AF426B" w:rsidP="0019342B"/>
    <w:p w14:paraId="31191B07" w14:textId="2B2EAAE5" w:rsidR="00AF426B" w:rsidRDefault="00AF426B" w:rsidP="0019342B"/>
    <w:p w14:paraId="385ED461" w14:textId="75D57A20" w:rsidR="00AF426B" w:rsidRDefault="00AF426B">
      <w:r>
        <w:br w:type="page"/>
      </w:r>
    </w:p>
    <w:p w14:paraId="377D41E8" w14:textId="1C8E4000" w:rsidR="00AF426B" w:rsidRDefault="00AF426B" w:rsidP="00AF426B">
      <w:pPr>
        <w:jc w:val="center"/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3</w:t>
      </w:r>
      <w:r w:rsidRPr="005E52CA">
        <w:rPr>
          <w:b/>
          <w:bCs/>
          <w:u w:val="single"/>
        </w:rPr>
        <w:t>.:</w:t>
      </w:r>
      <w:r>
        <w:rPr>
          <w:b/>
          <w:bCs/>
          <w:u w:val="single"/>
        </w:rPr>
        <w:t xml:space="preserve"> Ethnic Cannabis Consumption Indices </w:t>
      </w:r>
    </w:p>
    <w:p w14:paraId="19BB0A0D" w14:textId="5B562910" w:rsidR="00AF426B" w:rsidRDefault="00AF426B" w:rsidP="0019342B"/>
    <w:p w14:paraId="1372251B" w14:textId="1D062B91" w:rsidR="00AF426B" w:rsidRDefault="00AF426B" w:rsidP="0019342B"/>
    <w:p w14:paraId="12F4B9BE" w14:textId="34F8A122" w:rsidR="005C1F56" w:rsidRDefault="00AF426B" w:rsidP="0019342B"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ST3 Ethnicity!R4C2:R20C6" </w:instrText>
      </w:r>
      <w:r>
        <w:instrText xml:space="preserve">\a \f 4 \h </w:instrText>
      </w:r>
      <w:r w:rsidR="00A769E1">
        <w:instrText xml:space="preserve"> \* MERGEFORMAT </w:instrText>
      </w:r>
      <w:r>
        <w:fldChar w:fldCharType="separate"/>
      </w:r>
    </w:p>
    <w:tbl>
      <w:tblPr>
        <w:tblW w:w="11631" w:type="dxa"/>
        <w:jc w:val="center"/>
        <w:tblLook w:val="04A0" w:firstRow="1" w:lastRow="0" w:firstColumn="1" w:lastColumn="0" w:noHBand="0" w:noVBand="1"/>
      </w:tblPr>
      <w:tblGrid>
        <w:gridCol w:w="3950"/>
        <w:gridCol w:w="1080"/>
        <w:gridCol w:w="1080"/>
        <w:gridCol w:w="2972"/>
        <w:gridCol w:w="2549"/>
      </w:tblGrid>
      <w:tr w:rsidR="005C1F56" w:rsidRPr="005C1F56" w14:paraId="506F2285" w14:textId="77777777" w:rsidTr="005C1F56">
        <w:trPr>
          <w:divId w:val="1142624439"/>
          <w:trHeight w:val="315"/>
          <w:jc w:val="center"/>
        </w:trPr>
        <w:tc>
          <w:tcPr>
            <w:tcW w:w="39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61088" w14:textId="3B53A52E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76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F51D3A" w14:textId="7777777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% Population Smoking Cannabis * Ethnic % Smoking Cannabis, LCEDI</w:t>
            </w:r>
          </w:p>
        </w:tc>
      </w:tr>
      <w:tr w:rsidR="005C1F56" w:rsidRPr="005C1F56" w14:paraId="0BB4A81F" w14:textId="77777777" w:rsidTr="005C1F56">
        <w:trPr>
          <w:divId w:val="1142624439"/>
          <w:trHeight w:val="315"/>
          <w:jc w:val="center"/>
        </w:trPr>
        <w:tc>
          <w:tcPr>
            <w:tcW w:w="39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C2A19" w14:textId="77777777" w:rsidR="005C1F56" w:rsidRPr="005C1F56" w:rsidRDefault="005C1F56" w:rsidP="005C1F56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DC7E" w14:textId="7777777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BEB2" w14:textId="7777777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2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A5BE0" w14:textId="26FCD9FE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Relative_Rise</w:t>
            </w:r>
            <w:proofErr w:type="spellEnd"/>
            <w:r w:rsidR="00A71A6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A71A60"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LCEDI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37678" w14:textId="75EE0FE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f_Mean</w:t>
            </w:r>
            <w:proofErr w:type="spellEnd"/>
            <w:r w:rsidR="00A71A6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A71A60"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LCEDI</w:t>
            </w:r>
          </w:p>
        </w:tc>
      </w:tr>
      <w:tr w:rsidR="005C1F56" w:rsidRPr="005C1F56" w14:paraId="23F6D0A8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26E87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Caucasian-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EC89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D2626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04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6CAE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EFFC3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3</w:t>
            </w:r>
          </w:p>
        </w:tc>
      </w:tr>
      <w:tr w:rsidR="005C1F56" w:rsidRPr="005C1F56" w14:paraId="431C5DFE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F7753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African-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121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980FE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81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8097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79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00569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4</w:t>
            </w:r>
          </w:p>
        </w:tc>
      </w:tr>
      <w:tr w:rsidR="005C1F56" w:rsidRPr="005C1F56" w14:paraId="6C7AA430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EB2BD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Hispanic-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D1DB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E8630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9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D227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0FF9A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9</w:t>
            </w:r>
          </w:p>
        </w:tc>
      </w:tr>
      <w:tr w:rsidR="005C1F56" w:rsidRPr="005C1F56" w14:paraId="4DED339F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9BF32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Asian-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C173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21BEA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B041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7B311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8</w:t>
            </w:r>
          </w:p>
        </w:tc>
      </w:tr>
      <w:tr w:rsidR="005C1F56" w:rsidRPr="005C1F56" w14:paraId="31B3AEC8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22731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American Indian / Alaskan 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4C3B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74D93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3.43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C795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38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08E66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06</w:t>
            </w:r>
          </w:p>
        </w:tc>
      </w:tr>
      <w:tr w:rsidR="005C1F56" w:rsidRPr="005C1F56" w14:paraId="2FA1D1C2" w14:textId="77777777" w:rsidTr="005C1F56">
        <w:trPr>
          <w:divId w:val="1142624439"/>
          <w:trHeight w:val="315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4EC52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Native Hawaiian / Pacific Islan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F26F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374B4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62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D1D8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F04A3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29</w:t>
            </w:r>
          </w:p>
        </w:tc>
      </w:tr>
      <w:tr w:rsidR="005C1F56" w:rsidRPr="005C1F56" w14:paraId="441AAB86" w14:textId="77777777" w:rsidTr="005C1F56">
        <w:trPr>
          <w:divId w:val="1142624439"/>
          <w:trHeight w:val="315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D2B8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D57A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943E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F028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2FC03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C1F56" w:rsidRPr="005C1F56" w14:paraId="49B18D5F" w14:textId="77777777" w:rsidTr="005C1F56">
        <w:trPr>
          <w:divId w:val="1142624439"/>
          <w:trHeight w:val="315"/>
          <w:jc w:val="center"/>
        </w:trPr>
        <w:tc>
          <w:tcPr>
            <w:tcW w:w="3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0281" w14:textId="7777777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76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3EC01" w14:textId="7777777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revious * THC Potency Cannabis, LCEDPI</w:t>
            </w:r>
          </w:p>
        </w:tc>
      </w:tr>
      <w:tr w:rsidR="005C1F56" w:rsidRPr="005C1F56" w14:paraId="007388CB" w14:textId="77777777" w:rsidTr="005C1F56">
        <w:trPr>
          <w:divId w:val="1142624439"/>
          <w:trHeight w:val="315"/>
          <w:jc w:val="center"/>
        </w:trPr>
        <w:tc>
          <w:tcPr>
            <w:tcW w:w="3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95964" w14:textId="77777777" w:rsidR="005C1F56" w:rsidRPr="005C1F56" w:rsidRDefault="005C1F56" w:rsidP="005C1F56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300A" w14:textId="7777777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AB9E4" w14:textId="77777777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1388" w14:textId="5DF31BFA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Relative_Rise</w:t>
            </w:r>
            <w:proofErr w:type="spellEnd"/>
            <w:r w:rsidR="00A71A6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A71A60"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LCEDPI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C089E" w14:textId="7BCA371E" w:rsidR="005C1F56" w:rsidRPr="005C1F56" w:rsidRDefault="005C1F56" w:rsidP="005C1F5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f_Mean</w:t>
            </w:r>
            <w:proofErr w:type="spellEnd"/>
            <w:r w:rsidR="00A71A60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A71A60" w:rsidRPr="005C1F56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LCEDPI</w:t>
            </w:r>
          </w:p>
        </w:tc>
      </w:tr>
      <w:tr w:rsidR="005C1F56" w:rsidRPr="005C1F56" w14:paraId="4500F2DC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37CBB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Caucasian-Americ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F97B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3F079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.6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377D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10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66EAE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94</w:t>
            </w:r>
          </w:p>
        </w:tc>
      </w:tr>
      <w:tr w:rsidR="005C1F56" w:rsidRPr="005C1F56" w14:paraId="760BAAFE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1C042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African-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71C1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DC16C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42.1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0A92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43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C880A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09</w:t>
            </w:r>
          </w:p>
        </w:tc>
      </w:tr>
      <w:tr w:rsidR="005C1F56" w:rsidRPr="005C1F56" w14:paraId="00F8BD78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BB76D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Hispanic-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B2D4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14DE1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.8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6292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87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32680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4</w:t>
            </w:r>
          </w:p>
        </w:tc>
      </w:tr>
      <w:tr w:rsidR="005C1F56" w:rsidRPr="005C1F56" w14:paraId="7B2C627B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94436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Asian-Americ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BE7B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4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A6B72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7.36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CA6F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70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ACBE1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</w:tr>
      <w:tr w:rsidR="005C1F56" w:rsidRPr="005C1F56" w14:paraId="73CFB32F" w14:textId="77777777" w:rsidTr="005C1F56">
        <w:trPr>
          <w:divId w:val="1142624439"/>
          <w:trHeight w:val="300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B1087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American Indian / Alaskan 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F105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C2EE6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51.4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FE7A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3.25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6EC1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46</w:t>
            </w:r>
          </w:p>
        </w:tc>
      </w:tr>
      <w:tr w:rsidR="005C1F56" w:rsidRPr="005C1F56" w14:paraId="5E2CA4CE" w14:textId="77777777" w:rsidTr="005C1F56">
        <w:trPr>
          <w:divId w:val="1142624439"/>
          <w:trHeight w:val="315"/>
          <w:jc w:val="center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A0073" w14:textId="77777777" w:rsidR="005C1F56" w:rsidRPr="005C1F56" w:rsidRDefault="005C1F56" w:rsidP="005C1F56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Native Hawaiian / Pacific Islan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DE52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0BF84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4.2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FFA0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03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E5A57" w14:textId="77777777" w:rsidR="005C1F56" w:rsidRPr="005C1F56" w:rsidRDefault="005C1F56" w:rsidP="005C1F56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C1F56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91</w:t>
            </w:r>
          </w:p>
        </w:tc>
      </w:tr>
    </w:tbl>
    <w:p w14:paraId="10C21A58" w14:textId="1893E8AD" w:rsidR="00AF426B" w:rsidRDefault="00AF426B" w:rsidP="0019342B">
      <w:r>
        <w:fldChar w:fldCharType="end"/>
      </w:r>
    </w:p>
    <w:p w14:paraId="7D520491" w14:textId="4E863911" w:rsidR="00C120DA" w:rsidRDefault="00C120DA" w:rsidP="0019342B"/>
    <w:p w14:paraId="0E482DE6" w14:textId="0215998A" w:rsidR="00C120DA" w:rsidRDefault="00C120DA">
      <w:r>
        <w:br w:type="page"/>
      </w:r>
    </w:p>
    <w:p w14:paraId="261BD5C8" w14:textId="12A19A33" w:rsidR="00C120DA" w:rsidRDefault="00C120DA" w:rsidP="00C120DA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 w:rsidR="00724035">
        <w:rPr>
          <w:b/>
          <w:bCs/>
          <w:u w:val="single"/>
        </w:rPr>
        <w:t>4.:</w:t>
      </w:r>
      <w:r>
        <w:rPr>
          <w:b/>
          <w:bCs/>
          <w:u w:val="single"/>
        </w:rPr>
        <w:t xml:space="preserve"> </w:t>
      </w:r>
      <w:r w:rsidR="00724035">
        <w:rPr>
          <w:b/>
          <w:bCs/>
          <w:u w:val="single"/>
        </w:rPr>
        <w:t>Spatial Panel General Method of Moments Models (Spgm) by Variable Domain</w:t>
      </w:r>
    </w:p>
    <w:p w14:paraId="49DAED63" w14:textId="6ED1D3E4" w:rsidR="00724035" w:rsidRDefault="00724035" w:rsidP="00C120DA">
      <w:pPr>
        <w:jc w:val="center"/>
        <w:rPr>
          <w:b/>
          <w:bCs/>
          <w:u w:val="single"/>
        </w:rPr>
      </w:pPr>
    </w:p>
    <w:p w14:paraId="11AFF377" w14:textId="14E510F5" w:rsidR="00C120DA" w:rsidRDefault="00C120DA" w:rsidP="0019342B"/>
    <w:p w14:paraId="4FF57EC6" w14:textId="6A1028F1" w:rsidR="000359D0" w:rsidRDefault="000359D0" w:rsidP="0019342B"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ST5 spreml!R3C11:R37C18" </w:instrText>
      </w:r>
      <w:r>
        <w:instrText xml:space="preserve">\a \f 4 \h </w:instrText>
      </w:r>
      <w:r>
        <w:fldChar w:fldCharType="separate"/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1561"/>
        <w:gridCol w:w="1160"/>
        <w:gridCol w:w="2860"/>
        <w:gridCol w:w="1880"/>
        <w:gridCol w:w="960"/>
        <w:gridCol w:w="960"/>
        <w:gridCol w:w="960"/>
        <w:gridCol w:w="960"/>
      </w:tblGrid>
      <w:tr w:rsidR="000359D0" w:rsidRPr="000359D0" w14:paraId="39FE5B4A" w14:textId="77777777" w:rsidTr="000359D0">
        <w:trPr>
          <w:divId w:val="194971069"/>
          <w:trHeight w:val="54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61FC" w14:textId="6E8719CB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strumental Variable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3C70D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83B01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63D1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stimate (95% C.I.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0338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6152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-me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7469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6B017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359D0" w:rsidRPr="000359D0" w14:paraId="18D92E4B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0650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C2280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450A8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13CC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F5FFD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2F73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0DA4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F35A2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2BA131F9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ADB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2CD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280F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281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0180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789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6EA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7C36F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04380995" w14:textId="77777777" w:rsidTr="000359D0">
        <w:trPr>
          <w:divId w:val="194971069"/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DD38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9D4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BE199" w14:textId="77777777" w:rsidR="000359D0" w:rsidRPr="000359D0" w:rsidRDefault="000359D0" w:rsidP="000359D0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3-Way Interactive Model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698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F035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C2E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B8E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3D96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1A2C3E9C" w14:textId="77777777" w:rsidTr="000359D0">
        <w:trPr>
          <w:divId w:val="194971069"/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3F5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DEE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smiyr</w:t>
            </w:r>
          </w:p>
        </w:tc>
        <w:tc>
          <w:tcPr>
            <w:tcW w:w="858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08EB00" w14:textId="77777777" w:rsidR="000359D0" w:rsidRPr="000359D0" w:rsidRDefault="000359D0" w:rsidP="000359D0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spreml(smiyr ~ cigmon * mrjmon * Alcohol_Abuse + cocyr + MHY + 5_Races)</w:t>
            </w:r>
          </w:p>
        </w:tc>
      </w:tr>
      <w:tr w:rsidR="000359D0" w:rsidRPr="000359D0" w14:paraId="755B8E76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B7D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White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C24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B6F6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FEA3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5.23 (-6.5--3.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E97D9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7.8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13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12FF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673F6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9945</w:t>
            </w:r>
          </w:p>
        </w:tc>
      </w:tr>
      <w:tr w:rsidR="000359D0" w:rsidRPr="000359D0" w14:paraId="60216CA4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4CD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Black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287D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1F68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annabis: Alcoh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A3EF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2.34 (1.71-2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FBEF8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1.4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244F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B9F9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2660A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1725</w:t>
            </w:r>
          </w:p>
        </w:tc>
      </w:tr>
      <w:tr w:rsidR="000359D0" w:rsidRPr="000359D0" w14:paraId="12385006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B5B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AA5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671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: Alcoh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43AF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2 (0.14-0.2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07859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6.9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DE2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4BC3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1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26562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3187</w:t>
            </w:r>
          </w:p>
        </w:tc>
      </w:tr>
      <w:tr w:rsidR="000359D0" w:rsidRPr="000359D0" w14:paraId="4E2715C6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AD7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s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FD1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BE23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639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3.87 (-4.99--2.7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E50AC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1.3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B9C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6187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2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26345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1012</w:t>
            </w:r>
          </w:p>
        </w:tc>
      </w:tr>
      <w:tr w:rsidR="000359D0" w:rsidRPr="000359D0" w14:paraId="7E1F45FB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204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107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2721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: Cannabis: Alcoh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A3CF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09 (-0.11--0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F076E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2.8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88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940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D624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34F334A8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9D6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5AFF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AA6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DD82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33 (-0.43--0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989C3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5.5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C6E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1CD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4B2F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183B0952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D2F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47F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A5E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: Cannabi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F925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16 (0.1-0.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4D2EF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3.9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1A8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8E2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F0B2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5839E87F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4CD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4A2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21AD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D3AB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1 (-0.14--0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122FD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2.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EB8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371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185E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4FF13946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2F3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647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B088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4BA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E0DC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74B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803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FF7C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3B41736F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243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5B5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37D3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619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71FE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3F5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2B2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A274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7F73DF0B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7F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36BA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smiyr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5C3D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 xml:space="preserve">Income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687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C18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FEA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7B5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6089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51AEC695" w14:textId="77777777" w:rsidTr="000359D0">
        <w:trPr>
          <w:divId w:val="194971069"/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9B9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White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B2D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84A4B0" w14:textId="77777777" w:rsidR="000359D0" w:rsidRPr="000359D0" w:rsidRDefault="000359D0" w:rsidP="000359D0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spreml(smiyr ~ Median_Household_Income)</w:t>
            </w:r>
          </w:p>
        </w:tc>
      </w:tr>
      <w:tr w:rsidR="000359D0" w:rsidRPr="000359D0" w14:paraId="6AA0009C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296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Black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539F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A50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Median_Household_Inco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9BBD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27 (-0.33--0.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78338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C20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5EDB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2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FBDC5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A</w:t>
            </w:r>
          </w:p>
        </w:tc>
      </w:tr>
      <w:tr w:rsidR="000359D0" w:rsidRPr="000359D0" w14:paraId="046D1E05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5CE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E9E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6108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853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4EF0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4A5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B5EF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272DC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A</w:t>
            </w:r>
          </w:p>
        </w:tc>
      </w:tr>
      <w:tr w:rsidR="000359D0" w:rsidRPr="000359D0" w14:paraId="65B81205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4CD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s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396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05DE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906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3BAA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50F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16EF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6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48465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2.3E-08</w:t>
            </w:r>
          </w:p>
        </w:tc>
      </w:tr>
      <w:tr w:rsidR="000359D0" w:rsidRPr="000359D0" w14:paraId="611B5B2F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496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748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40CA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141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A04D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106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5180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5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8636E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&lt; 2.2e-16</w:t>
            </w:r>
          </w:p>
        </w:tc>
      </w:tr>
      <w:tr w:rsidR="000359D0" w:rsidRPr="000359D0" w14:paraId="398C8814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0D5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9DD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90A9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E3C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732B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861F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45D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AA58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511C51D0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39E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86E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AE49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85A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78F5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F7F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450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D010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58A7AEF3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793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3F5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80EC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721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0B45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4AF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F21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DA4C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0E66F402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8AE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859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smiyr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23BF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3B9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585D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95D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77C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BC2A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337FC308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AFD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White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BC8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0FAC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A00B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8AF6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8B8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132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AB50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62FAD2DD" w14:textId="77777777" w:rsidTr="000359D0">
        <w:trPr>
          <w:divId w:val="194971069"/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DC8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lastRenderedPageBreak/>
              <w:t>NHBlack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F47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8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35AB55" w14:textId="77777777" w:rsidR="000359D0" w:rsidRPr="000359D0" w:rsidRDefault="000359D0" w:rsidP="000359D0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preml(smiyr ~ Cauc.Am + Afric.Am + </w:t>
            </w:r>
            <w:proofErr w:type="spellStart"/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Hisp.Am</w:t>
            </w:r>
            <w:proofErr w:type="spellEnd"/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Asian.Am + AIAN.Am)</w:t>
            </w:r>
          </w:p>
        </w:tc>
      </w:tr>
      <w:tr w:rsidR="000359D0" w:rsidRPr="000359D0" w14:paraId="6C540474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533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F9CF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671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White_Fracti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F475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16 (0.1-0.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CFAF4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1.9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434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A096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B7C80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9690</w:t>
            </w:r>
          </w:p>
        </w:tc>
      </w:tr>
      <w:tr w:rsidR="000359D0" w:rsidRPr="000359D0" w14:paraId="5E6BB05E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AB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s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0F8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DEE2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Fracti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4427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03 (-0.05-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44FAD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9.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92F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DB07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56D37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646</w:t>
            </w:r>
          </w:p>
        </w:tc>
      </w:tr>
      <w:tr w:rsidR="000359D0" w:rsidRPr="000359D0" w14:paraId="6BDC162C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FAB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F06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DE7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Asian_Fracti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1C15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04 (-0.06-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50DB9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1.1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3F9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0F80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C7473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3.0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08</w:t>
            </w:r>
          </w:p>
        </w:tc>
      </w:tr>
      <w:tr w:rsidR="000359D0" w:rsidRPr="000359D0" w14:paraId="469429F0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913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C9B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A7BB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AIAN_Fracti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46FE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2 (0-0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54F7E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6.4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911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9337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2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D94DA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129</w:t>
            </w:r>
          </w:p>
        </w:tc>
      </w:tr>
      <w:tr w:rsidR="000359D0" w:rsidRPr="000359D0" w14:paraId="79B5DCC6" w14:textId="77777777" w:rsidTr="000359D0">
        <w:trPr>
          <w:divId w:val="194971069"/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C59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E151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6ACA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6BE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DB82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FA0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9F0F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4C4FC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0359D0" w:rsidRPr="000359D0" w14:paraId="52A75500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810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9E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31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FB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303" w14:textId="77777777" w:rsidR="000359D0" w:rsidRPr="000359D0" w:rsidRDefault="000359D0" w:rsidP="000359D0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CA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6E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A0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2FA81972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0A5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D5E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B9B4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DF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2D3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72D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0F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250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0B45CBBE" w14:textId="77777777" w:rsidTr="000359D0">
        <w:trPr>
          <w:divId w:val="194971069"/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F0D8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4C9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F3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45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A32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F06A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A96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2A7" w14:textId="77777777" w:rsidR="000359D0" w:rsidRPr="000359D0" w:rsidRDefault="000359D0" w:rsidP="000359D0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32C83C6E" w14:textId="79D9810B" w:rsidR="00C120DA" w:rsidRDefault="000359D0" w:rsidP="0019342B">
      <w:r>
        <w:fldChar w:fldCharType="end"/>
      </w:r>
    </w:p>
    <w:p w14:paraId="74B960CD" w14:textId="77777777" w:rsidR="00A71A60" w:rsidRPr="007158D8" w:rsidRDefault="00A71A60" w:rsidP="00A71A60">
      <w:pPr>
        <w:ind w:firstLine="720"/>
      </w:pPr>
      <w:r w:rsidRPr="007158D8">
        <w:t>Technical Notes:</w:t>
      </w:r>
    </w:p>
    <w:p w14:paraId="06C39874" w14:textId="77777777" w:rsidR="00A71A60" w:rsidRPr="007158D8" w:rsidRDefault="00A71A60" w:rsidP="00A71A60">
      <w:pPr>
        <w:ind w:left="2160" w:firstLine="720"/>
      </w:pPr>
      <w:r w:rsidRPr="007158D8">
        <w:t>phi:</w:t>
      </w:r>
      <w:r w:rsidRPr="007158D8">
        <w:tab/>
      </w:r>
      <w:r w:rsidRPr="007158D8">
        <w:tab/>
      </w:r>
      <w:r w:rsidRPr="007158D8">
        <w:tab/>
        <w:t>- Idiosyncratic component of the spatial error term</w:t>
      </w:r>
    </w:p>
    <w:p w14:paraId="18BC56E9" w14:textId="77777777" w:rsidR="00A71A60" w:rsidRPr="007158D8" w:rsidRDefault="00A71A60" w:rsidP="00A71A60">
      <w:r>
        <w:tab/>
      </w:r>
      <w:r>
        <w:tab/>
      </w:r>
      <w:r>
        <w:tab/>
      </w:r>
      <w:r w:rsidRPr="007158D8">
        <w:tab/>
        <w:t>psi:</w:t>
      </w:r>
      <w:r w:rsidRPr="007158D8">
        <w:tab/>
      </w:r>
      <w:r w:rsidRPr="007158D8">
        <w:tab/>
      </w:r>
      <w:r w:rsidRPr="007158D8">
        <w:tab/>
        <w:t>- Individual time-invariant component of the spatial error term</w:t>
      </w:r>
    </w:p>
    <w:p w14:paraId="0C5EE80A" w14:textId="77777777" w:rsidR="00A71A60" w:rsidRPr="007158D8" w:rsidRDefault="00A71A60" w:rsidP="00A71A60">
      <w:pPr>
        <w:ind w:left="1440" w:firstLine="720"/>
      </w:pPr>
      <w:r w:rsidRPr="007158D8">
        <w:tab/>
        <w:t>rho:</w:t>
      </w:r>
      <w:r w:rsidRPr="007158D8">
        <w:tab/>
      </w:r>
      <w:r w:rsidRPr="007158D8">
        <w:tab/>
      </w:r>
      <w:r w:rsidRPr="007158D8">
        <w:tab/>
        <w:t>- Spatial autoregressive parameter</w:t>
      </w:r>
    </w:p>
    <w:p w14:paraId="2FF86E5F" w14:textId="77777777" w:rsidR="00A71A60" w:rsidRDefault="00A71A60" w:rsidP="00A71A60">
      <w:r>
        <w:tab/>
      </w:r>
      <w:r>
        <w:tab/>
      </w:r>
      <w:r>
        <w:tab/>
      </w:r>
      <w:r w:rsidRPr="007158D8">
        <w:tab/>
        <w:t>lambda:</w:t>
      </w:r>
      <w:r w:rsidRPr="007158D8">
        <w:tab/>
      </w:r>
      <w:r w:rsidRPr="007158D8">
        <w:tab/>
        <w:t>- Spatial autocorrelation coefficient</w:t>
      </w:r>
    </w:p>
    <w:p w14:paraId="4423079B" w14:textId="77153560" w:rsidR="00C120DA" w:rsidRDefault="00C120DA" w:rsidP="0019342B"/>
    <w:p w14:paraId="03AD8E47" w14:textId="3437EA93" w:rsidR="00724035" w:rsidRDefault="00724035" w:rsidP="0019342B"/>
    <w:p w14:paraId="602EC664" w14:textId="7D7DE4FB" w:rsidR="00724035" w:rsidRDefault="00724035" w:rsidP="0019342B"/>
    <w:p w14:paraId="61C67EA5" w14:textId="16F57DC0" w:rsidR="00724035" w:rsidRDefault="00724035">
      <w:r>
        <w:br w:type="page"/>
      </w:r>
    </w:p>
    <w:p w14:paraId="27FF3E6D" w14:textId="4C7DAC91" w:rsidR="00724035" w:rsidRDefault="00724035" w:rsidP="00724035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5.: Spatial Panel Random Error Maximum Likelihood Models (Spreml) by Variable Domain</w:t>
      </w:r>
    </w:p>
    <w:p w14:paraId="62E5E140" w14:textId="35B62883" w:rsidR="00724035" w:rsidRDefault="00724035" w:rsidP="0019342B"/>
    <w:p w14:paraId="283CEB9A" w14:textId="44274DC2" w:rsidR="004760E0" w:rsidRDefault="004760E0" w:rsidP="0019342B"/>
    <w:p w14:paraId="554AB49F" w14:textId="3EF2D699" w:rsidR="000359D0" w:rsidRDefault="000359D0" w:rsidP="0019342B"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ST5 spreml!R2C11:R34C18" </w:instrText>
      </w:r>
      <w:r>
        <w:instrText xml:space="preserve">\a \f 4 \h </w:instrText>
      </w:r>
      <w:r w:rsidR="00A22574">
        <w:instrText xml:space="preserve"> \* MERGEFORMAT </w:instrText>
      </w:r>
      <w:r>
        <w:fldChar w:fldCharType="separate"/>
      </w:r>
    </w:p>
    <w:tbl>
      <w:tblPr>
        <w:tblW w:w="11200" w:type="dxa"/>
        <w:jc w:val="center"/>
        <w:tblLook w:val="04A0" w:firstRow="1" w:lastRow="0" w:firstColumn="1" w:lastColumn="0" w:noHBand="0" w:noVBand="1"/>
      </w:tblPr>
      <w:tblGrid>
        <w:gridCol w:w="1561"/>
        <w:gridCol w:w="1160"/>
        <w:gridCol w:w="2794"/>
        <w:gridCol w:w="1992"/>
        <w:gridCol w:w="914"/>
        <w:gridCol w:w="960"/>
        <w:gridCol w:w="960"/>
        <w:gridCol w:w="960"/>
      </w:tblGrid>
      <w:tr w:rsidR="000359D0" w:rsidRPr="000359D0" w14:paraId="4380B3F3" w14:textId="77777777" w:rsidTr="00925955">
        <w:trPr>
          <w:trHeight w:val="540"/>
          <w:jc w:val="center"/>
        </w:trPr>
        <w:tc>
          <w:tcPr>
            <w:tcW w:w="26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E70ADD" w14:textId="1239FA79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57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9894E2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946F5A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</w:tr>
      <w:tr w:rsidR="000359D0" w:rsidRPr="000359D0" w14:paraId="25A15632" w14:textId="77777777" w:rsidTr="00925955">
        <w:trPr>
          <w:trHeight w:val="540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4C9E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strumental 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C0CFB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F33D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673D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stimate (95% C.I.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F8792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C1FB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-me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A124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8855F" w14:textId="77777777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359D0" w:rsidRPr="000359D0" w14:paraId="4E0B52C0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476FC" w14:textId="2E00083C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56B93" w14:textId="5248C2C8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D1ED" w14:textId="4C655C74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3DAC" w14:textId="6798BA43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0E1C1" w14:textId="692E7A4C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5CAA" w14:textId="3716AD45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BE66" w14:textId="7C020CF9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12453" w14:textId="75B8B5A6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359D0" w:rsidRPr="000359D0" w14:paraId="1C2D412C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7E59" w14:textId="4A1D919F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5D3B3" w14:textId="6B68656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78326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0BDE" w14:textId="1F0684FF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70CED" w14:textId="5828F231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D2AB" w14:textId="35E02D8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9341" w14:textId="7440355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31A1A" w14:textId="5E4B3082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574839AE" w14:textId="77777777" w:rsidTr="00925955">
        <w:trPr>
          <w:trHeight w:val="270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F3C7" w14:textId="0590C645" w:rsidR="000359D0" w:rsidRPr="000359D0" w:rsidRDefault="000359D0" w:rsidP="000359D0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D502" w14:textId="1E12ECC8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DA502" w14:textId="77777777" w:rsidR="000359D0" w:rsidRPr="000359D0" w:rsidRDefault="000359D0" w:rsidP="00A22574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3-Way Interactive Model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4485" w14:textId="57127279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199D4" w14:textId="79BE602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2910" w14:textId="177C7E7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3CDB" w14:textId="1E0D105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E6291" w14:textId="7637F93F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3B16BE72" w14:textId="77777777" w:rsidTr="00925955">
        <w:trPr>
          <w:trHeight w:val="270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9C5C" w14:textId="5C61CF76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283A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smiyr</w:t>
            </w:r>
          </w:p>
        </w:tc>
        <w:tc>
          <w:tcPr>
            <w:tcW w:w="858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23F264" w14:textId="77777777" w:rsidR="000359D0" w:rsidRPr="000359D0" w:rsidRDefault="000359D0" w:rsidP="00A22574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spreml(smiyr ~ cigmon * mrjmon * Alcohol_Abuse + cocyr + MHY + 5_Races)</w:t>
            </w:r>
          </w:p>
        </w:tc>
      </w:tr>
      <w:tr w:rsidR="000359D0" w:rsidRPr="000359D0" w14:paraId="3CD9B2FE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E644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White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AA26" w14:textId="2F60B929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65FED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E510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5.23 (-6.5--3.96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241C0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7.8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194B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5B70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4C802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9945</w:t>
            </w:r>
          </w:p>
        </w:tc>
      </w:tr>
      <w:tr w:rsidR="000359D0" w:rsidRPr="000359D0" w14:paraId="47C431E5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91F2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Black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91F5" w14:textId="2CAC24D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F41D0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annabis: Alcoho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B24A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2.34 (1.71-2.97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07FBF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1.4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AB71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B47E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B0037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1725</w:t>
            </w:r>
          </w:p>
        </w:tc>
      </w:tr>
      <w:tr w:rsidR="000359D0" w:rsidRPr="000359D0" w14:paraId="0B529BA9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F7F4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73CB5" w14:textId="630D7EB4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0C943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: Alcoho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038E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2 (0.14-0.26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32DDC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6.9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3182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00DF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1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15123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3187</w:t>
            </w:r>
          </w:p>
        </w:tc>
      </w:tr>
      <w:tr w:rsidR="000359D0" w:rsidRPr="000359D0" w14:paraId="0FE4CB77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641A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s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451D" w14:textId="17C2A73E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B3331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A77A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3.87 (-4.99--2.75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0FADE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1.3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E0C1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183E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2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1CAFA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1012</w:t>
            </w:r>
          </w:p>
        </w:tc>
      </w:tr>
      <w:tr w:rsidR="000359D0" w:rsidRPr="000359D0" w14:paraId="65124A8E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4442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8260" w14:textId="2196C5E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F7404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: Cannabis: Alcoho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A0CF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09 (-0.11--0.07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FF97E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2.8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3DE0" w14:textId="3033C4C1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91D1" w14:textId="4D0FE7AB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BD7CA" w14:textId="763776DD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65944EAE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1244" w14:textId="48D80421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64AA" w14:textId="22234BF8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29CCE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7CE0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33 (-0.43--0.23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188E7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5.5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AC22" w14:textId="3F2624BD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6041" w14:textId="355C309E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67788" w14:textId="2CC1DB9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3BA72FC1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64D9" w14:textId="2412008E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8112" w14:textId="61AC131D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57C5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igarettes: Cannab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FE4D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16 (0.1-0.2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B2CD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3.9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52C9" w14:textId="21661CF9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F403" w14:textId="65724356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0EED6" w14:textId="6B8E3400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1637CCD1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D8CF" w14:textId="496DC435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3194" w14:textId="130D07CA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ACF8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7466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1 (-0.14--0.06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124EB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2.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FB84" w14:textId="75F07E63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B243" w14:textId="262D8A09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5721F" w14:textId="3C154EAA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54E9C4C3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3CEF" w14:textId="1877AFF8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9E90" w14:textId="42A6794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6D49A" w14:textId="0786D3B6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ED11" w14:textId="5A74B4D3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165D6" w14:textId="4A49D5F9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B994" w14:textId="0DA28AB3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3FE7" w14:textId="2FAFB551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85249" w14:textId="02CBB86D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0A395D84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4BA0" w14:textId="5C6ED276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0A59" w14:textId="228CE0C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1CE46" w14:textId="1198BA1E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3A63" w14:textId="2B28D9BB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38B1B" w14:textId="5935A3B0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6BEB" w14:textId="79D57F16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D96F" w14:textId="0E795B44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6409B" w14:textId="60AF054F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6BD422DB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574F" w14:textId="356B9E16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610C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smiyr</w:t>
            </w: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EB9B1" w14:textId="7C9C8B8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74D8" w14:textId="1CA1BC92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D6F7E" w14:textId="03CBF0B4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F356" w14:textId="41DDDDB1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1DC8" w14:textId="778EA0E5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15EF1" w14:textId="35BF69FA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10F75D52" w14:textId="77777777" w:rsidTr="00925955">
        <w:trPr>
          <w:trHeight w:val="270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2D8F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White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A67B" w14:textId="0B516E2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8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79AD3B" w14:textId="77777777" w:rsidR="000359D0" w:rsidRPr="000359D0" w:rsidRDefault="000359D0" w:rsidP="00A22574">
            <w:pPr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spreml(smiyr ~ Median_Household_Income)</w:t>
            </w:r>
          </w:p>
        </w:tc>
      </w:tr>
      <w:tr w:rsidR="000359D0" w:rsidRPr="000359D0" w14:paraId="6DA3CDE8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BEB2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Black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B470" w14:textId="4DFC3300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21D9B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Median_Household_Incom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92F5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27 (-0.33--0.2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09E10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&lt; 2.2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BC94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61C4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2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27A8B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A</w:t>
            </w:r>
          </w:p>
        </w:tc>
      </w:tr>
      <w:tr w:rsidR="000359D0" w:rsidRPr="000359D0" w14:paraId="07D2AFA5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2BF3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EE0F" w14:textId="5F3D567F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A74B0" w14:textId="4F2C3BA0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6977" w14:textId="6EF83BC5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9D8CB" w14:textId="4419DBD1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A010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681E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A2CBA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A</w:t>
            </w:r>
          </w:p>
        </w:tc>
      </w:tr>
      <w:tr w:rsidR="000359D0" w:rsidRPr="000359D0" w14:paraId="0DDDC07E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F8C6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s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A7BC" w14:textId="2F12C674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BAF0B" w14:textId="7E542EB2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E103" w14:textId="7E906BB4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E36B" w14:textId="0580E12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439C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72F0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6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F5508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2.3E-08</w:t>
            </w:r>
          </w:p>
        </w:tc>
      </w:tr>
      <w:tr w:rsidR="000359D0" w:rsidRPr="000359D0" w14:paraId="19C9CDAF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582D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64E0" w14:textId="3C49C239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FDDDD" w14:textId="74ACDB9F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1DC3" w14:textId="26725794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57756" w14:textId="0B96832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129C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A198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5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22387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&lt; 2.2e-16</w:t>
            </w:r>
          </w:p>
        </w:tc>
      </w:tr>
      <w:tr w:rsidR="000359D0" w:rsidRPr="000359D0" w14:paraId="3BA217DE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6BAB" w14:textId="28319C4D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68B1" w14:textId="1245ED7F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44BF4" w14:textId="1FB4EB78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C102" w14:textId="7ABA1542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33CD3" w14:textId="4FCE8DC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2EFD" w14:textId="422298A9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6C8F" w14:textId="44476529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5A32F" w14:textId="0200A09A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50772171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78AA" w14:textId="6D1DEB1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E380" w14:textId="2FD0C59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BAC38" w14:textId="77385850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D0F7" w14:textId="47A0F2F1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F4782" w14:textId="0494E763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0D69" w14:textId="5F7D80A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3E0D" w14:textId="6CBD6FA4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B4873" w14:textId="3A70D2C6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2462E812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D8B3" w14:textId="1552DAD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0D0B" w14:textId="26A2F71A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91372" w14:textId="54EE575E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DBF2" w14:textId="569A9075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1C376" w14:textId="02A4B425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329A" w14:textId="039FA88A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0248" w14:textId="1F117959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250CE" w14:textId="7C69132D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34A0A0BC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D056" w14:textId="66119DB8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E25E4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smiyr</w:t>
            </w: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093F1" w14:textId="4CDC8185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4A2A" w14:textId="4261B7D0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1D6EA" w14:textId="39D58100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CEE9" w14:textId="4EC2C00E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9CE2" w14:textId="204EB7DF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35495" w14:textId="06F0B73D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58B52F51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2684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White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3DBD" w14:textId="5BB24EBD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66CF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E34C" w14:textId="62838F9C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2BB1D" w14:textId="6C29438A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45F0" w14:textId="0610E63E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F284" w14:textId="515D9B95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85BC4" w14:textId="0F2692C6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359D0" w:rsidRPr="000359D0" w14:paraId="7FDAECE8" w14:textId="77777777" w:rsidTr="00925955">
        <w:trPr>
          <w:trHeight w:val="270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0A59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Black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BC98" w14:textId="55D98221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8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B1D8E7" w14:textId="77777777" w:rsidR="000359D0" w:rsidRPr="000359D0" w:rsidRDefault="000359D0" w:rsidP="00A22574">
            <w:pPr>
              <w:jc w:val="right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preml(smiyr ~ Cauc.Am + Afric.Am + </w:t>
            </w:r>
            <w:proofErr w:type="spellStart"/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Hisp.Am</w:t>
            </w:r>
            <w:proofErr w:type="spellEnd"/>
            <w:r w:rsidRPr="000359D0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+ Asian.Am + AIAN.Am)</w:t>
            </w:r>
          </w:p>
        </w:tc>
      </w:tr>
      <w:tr w:rsidR="000359D0" w:rsidRPr="000359D0" w14:paraId="06DF861A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7C11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4E5A" w14:textId="146221C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592B0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White_Fraction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2210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16 (0.1-0.2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C7528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1.9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8C52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0B51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2010F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9690</w:t>
            </w:r>
          </w:p>
        </w:tc>
      </w:tr>
      <w:tr w:rsidR="000359D0" w:rsidRPr="000359D0" w14:paraId="0F9ADF54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B44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s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55E8" w14:textId="13B69774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875D4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Hispanic_Fraction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29F7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03 (-0.05--0.0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FF4C6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9.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1623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1E1F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46A32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646</w:t>
            </w:r>
          </w:p>
        </w:tc>
      </w:tr>
      <w:tr w:rsidR="000359D0" w:rsidRPr="000359D0" w14:paraId="47EC14EB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40DA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NHAIAN_S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D2E6" w14:textId="5EDCED8B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18404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Asian_Fraction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6BB6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04 (-0.06--0.02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B124B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1.1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6D50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5407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4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B72B4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3.0E</w:t>
            </w:r>
            <w:proofErr w:type="spellEnd"/>
            <w:r w:rsidRPr="000359D0">
              <w:rPr>
                <w:rFonts w:eastAsia="Times New Roman"/>
                <w:sz w:val="20"/>
                <w:szCs w:val="20"/>
                <w:lang w:val="en-US"/>
              </w:rPr>
              <w:t>-08</w:t>
            </w:r>
          </w:p>
        </w:tc>
      </w:tr>
      <w:tr w:rsidR="000359D0" w:rsidRPr="000359D0" w14:paraId="65B08AC9" w14:textId="77777777" w:rsidTr="00925955">
        <w:trPr>
          <w:trHeight w:val="255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57AF" w14:textId="5C91D45F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A605" w14:textId="618D2969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0F8AB" w14:textId="77777777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0359D0">
              <w:rPr>
                <w:rFonts w:eastAsia="Times New Roman"/>
                <w:sz w:val="20"/>
                <w:szCs w:val="20"/>
                <w:lang w:val="en-US"/>
              </w:rPr>
              <w:t>AIAN_Fraction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6C59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2 (0-0.04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95CF5" w14:textId="77777777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6.4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1FE9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FF9D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-0.2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F1F4C" w14:textId="77777777" w:rsidR="000359D0" w:rsidRPr="000359D0" w:rsidRDefault="000359D0" w:rsidP="00A22574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0359D0">
              <w:rPr>
                <w:rFonts w:eastAsia="Times New Roman"/>
                <w:sz w:val="20"/>
                <w:szCs w:val="20"/>
                <w:lang w:val="en-US"/>
              </w:rPr>
              <w:t>0.0129</w:t>
            </w:r>
          </w:p>
        </w:tc>
      </w:tr>
      <w:tr w:rsidR="000359D0" w:rsidRPr="000359D0" w14:paraId="5F20D4B8" w14:textId="77777777" w:rsidTr="00925955">
        <w:trPr>
          <w:trHeight w:val="270"/>
          <w:jc w:val="center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3B9A" w14:textId="7F7A865E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6315" w14:textId="1A81D390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5D1D4" w14:textId="019E0845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8A82" w14:textId="26AFE116" w:rsidR="000359D0" w:rsidRPr="000359D0" w:rsidRDefault="000359D0" w:rsidP="00A2257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17B90" w14:textId="445ACE4D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1117" w14:textId="6AA945F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67AA" w14:textId="7AEECD2E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FA318" w14:textId="3642487C" w:rsidR="000359D0" w:rsidRPr="000359D0" w:rsidRDefault="000359D0" w:rsidP="000359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772748E4" w14:textId="098D7123" w:rsidR="001938F0" w:rsidRDefault="000359D0" w:rsidP="0019342B">
      <w:r>
        <w:fldChar w:fldCharType="end"/>
      </w:r>
    </w:p>
    <w:p w14:paraId="41728D00" w14:textId="0011A888" w:rsidR="001938F0" w:rsidRDefault="001938F0" w:rsidP="0019342B"/>
    <w:p w14:paraId="4CD3C76B" w14:textId="77777777" w:rsidR="00A71A60" w:rsidRPr="007158D8" w:rsidRDefault="00A71A60" w:rsidP="00A71A60">
      <w:pPr>
        <w:ind w:firstLine="720"/>
      </w:pPr>
      <w:r w:rsidRPr="007158D8">
        <w:t>Technical Notes:</w:t>
      </w:r>
    </w:p>
    <w:p w14:paraId="73963F18" w14:textId="77777777" w:rsidR="00A71A60" w:rsidRPr="007158D8" w:rsidRDefault="00A71A60" w:rsidP="00A71A60">
      <w:pPr>
        <w:ind w:left="2160" w:firstLine="720"/>
      </w:pPr>
      <w:r w:rsidRPr="007158D8">
        <w:t>phi:</w:t>
      </w:r>
      <w:r w:rsidRPr="007158D8">
        <w:tab/>
      </w:r>
      <w:r w:rsidRPr="007158D8">
        <w:tab/>
      </w:r>
      <w:r w:rsidRPr="007158D8">
        <w:tab/>
        <w:t>- Idiosyncratic component of the spatial error term</w:t>
      </w:r>
    </w:p>
    <w:p w14:paraId="65FF5E3F" w14:textId="77777777" w:rsidR="00A71A60" w:rsidRPr="007158D8" w:rsidRDefault="00A71A60" w:rsidP="00A71A60">
      <w:r>
        <w:tab/>
      </w:r>
      <w:r>
        <w:tab/>
      </w:r>
      <w:r>
        <w:tab/>
      </w:r>
      <w:r w:rsidRPr="007158D8">
        <w:tab/>
        <w:t>psi:</w:t>
      </w:r>
      <w:r w:rsidRPr="007158D8">
        <w:tab/>
      </w:r>
      <w:r w:rsidRPr="007158D8">
        <w:tab/>
      </w:r>
      <w:r w:rsidRPr="007158D8">
        <w:tab/>
        <w:t>- Individual time-invariant component of the spatial error term</w:t>
      </w:r>
    </w:p>
    <w:p w14:paraId="10CF91B3" w14:textId="77777777" w:rsidR="00A71A60" w:rsidRPr="007158D8" w:rsidRDefault="00A71A60" w:rsidP="00A71A60">
      <w:pPr>
        <w:ind w:left="1440" w:firstLine="720"/>
      </w:pPr>
      <w:r w:rsidRPr="007158D8">
        <w:tab/>
        <w:t>rho:</w:t>
      </w:r>
      <w:r w:rsidRPr="007158D8">
        <w:tab/>
      </w:r>
      <w:r w:rsidRPr="007158D8">
        <w:tab/>
      </w:r>
      <w:r w:rsidRPr="007158D8">
        <w:tab/>
        <w:t>- Spatial autoregressive parameter</w:t>
      </w:r>
    </w:p>
    <w:p w14:paraId="06152858" w14:textId="77777777" w:rsidR="00A71A60" w:rsidRDefault="00A71A60" w:rsidP="00A71A60">
      <w:r>
        <w:tab/>
      </w:r>
      <w:r>
        <w:tab/>
      </w:r>
      <w:r>
        <w:tab/>
      </w:r>
      <w:r w:rsidRPr="007158D8">
        <w:tab/>
        <w:t>lambda:</w:t>
      </w:r>
      <w:r w:rsidRPr="007158D8">
        <w:tab/>
      </w:r>
      <w:r w:rsidRPr="007158D8">
        <w:tab/>
        <w:t>- Spatial autocorrelation coefficient</w:t>
      </w:r>
    </w:p>
    <w:p w14:paraId="407B0F2C" w14:textId="4C01D371" w:rsidR="001938F0" w:rsidRDefault="001938F0" w:rsidP="0019342B"/>
    <w:p w14:paraId="7D196FF6" w14:textId="53E92F5F" w:rsidR="001938F0" w:rsidRDefault="001938F0">
      <w:r>
        <w:br w:type="page"/>
      </w:r>
    </w:p>
    <w:p w14:paraId="1351BB21" w14:textId="3BDBB906" w:rsidR="001938F0" w:rsidRDefault="001938F0" w:rsidP="001938F0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 xml:space="preserve">6.: </w:t>
      </w:r>
      <w:r w:rsidR="005C1F56">
        <w:rPr>
          <w:b/>
          <w:bCs/>
          <w:u w:val="single"/>
        </w:rPr>
        <w:t>Comparison of Spreml Model Error Structure – Log Likelihood Values</w:t>
      </w:r>
    </w:p>
    <w:p w14:paraId="33CB24DB" w14:textId="6161CD08" w:rsidR="001938F0" w:rsidRDefault="001938F0" w:rsidP="0019342B"/>
    <w:p w14:paraId="0003A6F1" w14:textId="272828C5" w:rsidR="001938F0" w:rsidRDefault="001938F0" w:rsidP="0019342B"/>
    <w:p w14:paraId="4AB0D067" w14:textId="7755F95D" w:rsidR="001938F0" w:rsidRDefault="001938F0" w:rsidP="0019342B"/>
    <w:p w14:paraId="384C4AFD" w14:textId="61E59C75" w:rsidR="005C1F56" w:rsidRDefault="005C1F56" w:rsidP="0019342B"/>
    <w:p w14:paraId="2A2240B9" w14:textId="3272394D" w:rsidR="0033289D" w:rsidRDefault="005C1F56" w:rsidP="0019342B"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ST6 spreml models!R2C2:R13C6" </w:instrText>
      </w:r>
      <w:r>
        <w:instrText xml:space="preserve">\a \f 4 \h </w:instrText>
      </w:r>
      <w:r>
        <w:fldChar w:fldCharType="separate"/>
      </w:r>
    </w:p>
    <w:tbl>
      <w:tblPr>
        <w:tblW w:w="9600" w:type="dxa"/>
        <w:jc w:val="center"/>
        <w:tblLook w:val="04A0" w:firstRow="1" w:lastRow="0" w:firstColumn="1" w:lastColumn="0" w:noHBand="0" w:noVBand="1"/>
      </w:tblPr>
      <w:tblGrid>
        <w:gridCol w:w="2840"/>
        <w:gridCol w:w="1700"/>
        <w:gridCol w:w="1700"/>
        <w:gridCol w:w="1700"/>
        <w:gridCol w:w="1660"/>
      </w:tblGrid>
      <w:tr w:rsidR="0033289D" w:rsidRPr="0033289D" w14:paraId="65DEB521" w14:textId="77777777" w:rsidTr="00E91CFF">
        <w:trPr>
          <w:divId w:val="148208420"/>
          <w:trHeight w:val="1230"/>
          <w:jc w:val="center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C546C" w14:textId="1967472D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odel Error Structur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7A58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og </w:t>
            </w:r>
            <w:proofErr w:type="spellStart"/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Lik</w:t>
            </w:r>
            <w:proofErr w:type="spellEnd"/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43E8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hi Squared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EF22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Dergrees</w:t>
            </w:r>
            <w:proofErr w:type="spellEnd"/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of Freedom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490AA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P-Value     Spatial Hausman Test v. Full Model</w:t>
            </w:r>
          </w:p>
        </w:tc>
      </w:tr>
      <w:tr w:rsidR="0033289D" w:rsidRPr="0033289D" w14:paraId="3758393D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79811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9F4B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AEED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9A29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5C51F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3289D" w:rsidRPr="0033289D" w14:paraId="2983CFA8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8A01E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em2srrelag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794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53.39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DB6D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C780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F70B7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-</w:t>
            </w:r>
          </w:p>
        </w:tc>
      </w:tr>
      <w:tr w:rsidR="0033289D" w:rsidRPr="0033289D" w14:paraId="2CA2466D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23C31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em2srre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0DA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53.21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729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2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4B3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85B4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432D1357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48DB3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em2sr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FE8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53.21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FCC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52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043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03BA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4E9319CD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BC7C0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em2re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CDB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53.21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C65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4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F89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D0A5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08933269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1B804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emsrre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7CE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53.21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386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43.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BD4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11C3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2ABB5424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198E0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emre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7BB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52.31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6AC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765.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51A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948D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2F01D791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7B73A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rre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173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41.40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8F9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3.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824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093C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486A2BEB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797D6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re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D57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41.40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1A3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3.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88D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BB0C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517BB9DC" w14:textId="77777777" w:rsidTr="00E91CFF">
        <w:trPr>
          <w:divId w:val="148208420"/>
          <w:trHeight w:val="30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3BDD9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sr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01C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41.40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0D6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3.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E1A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8E1C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  <w:tr w:rsidR="0033289D" w:rsidRPr="0033289D" w14:paraId="3B88659A" w14:textId="77777777" w:rsidTr="00E91CFF">
        <w:trPr>
          <w:divId w:val="148208420"/>
          <w:trHeight w:val="315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609E9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reml.ols$logLi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F31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25.99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326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9.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DDE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B9E6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&lt;2.2E-16</w:t>
            </w:r>
          </w:p>
        </w:tc>
      </w:tr>
    </w:tbl>
    <w:p w14:paraId="40B01875" w14:textId="62792D24" w:rsidR="005C1F56" w:rsidRDefault="005C1F56" w:rsidP="0019342B">
      <w:r>
        <w:fldChar w:fldCharType="end"/>
      </w:r>
    </w:p>
    <w:p w14:paraId="5DC5B6C9" w14:textId="05022EC4" w:rsidR="005C1F56" w:rsidRDefault="005C1F56" w:rsidP="0019342B"/>
    <w:p w14:paraId="3FC8BE57" w14:textId="133ADEBC" w:rsidR="005C1F56" w:rsidRDefault="005C1F56">
      <w:r>
        <w:br w:type="page"/>
      </w:r>
    </w:p>
    <w:p w14:paraId="3A27DB04" w14:textId="5F2A268C" w:rsidR="005C1F56" w:rsidRDefault="005C1F56" w:rsidP="005C1F5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 xml:space="preserve">7.: Deciles of Cannabis Use and </w:t>
      </w:r>
      <w:r w:rsidR="00106E1A">
        <w:rPr>
          <w:b/>
          <w:bCs/>
          <w:u w:val="single"/>
        </w:rPr>
        <w:t xml:space="preserve">Modelled </w:t>
      </w:r>
      <w:r>
        <w:rPr>
          <w:b/>
          <w:bCs/>
          <w:u w:val="single"/>
        </w:rPr>
        <w:t>Serious Mental Illness</w:t>
      </w:r>
    </w:p>
    <w:p w14:paraId="547F7E94" w14:textId="1AB26BED" w:rsidR="005C1F56" w:rsidRDefault="005C1F56" w:rsidP="0019342B"/>
    <w:p w14:paraId="49E31E4A" w14:textId="290DE9C1" w:rsidR="005C1F56" w:rsidRDefault="005C1F56" w:rsidP="0019342B"/>
    <w:p w14:paraId="1BEFAADE" w14:textId="5662F73A" w:rsidR="0033289D" w:rsidRDefault="005C1F56" w:rsidP="0019342B">
      <w:r>
        <w:fldChar w:fldCharType="begin"/>
      </w:r>
      <w:r>
        <w:instrText xml:space="preserve"> LINK </w:instrText>
      </w:r>
      <w:r w:rsidR="0093036F">
        <w:instrText xml:space="preserve">Excel.Sheet.12 "D:\\1ASReece\\Research\\2020 Res\\Mental\\Mental 4 EHP.xlsx" "ST7 Deciles!R2C2:R14C5" </w:instrText>
      </w:r>
      <w:r>
        <w:instrText xml:space="preserve">\a \f 4 \h </w:instrText>
      </w:r>
      <w:r>
        <w:fldChar w:fldCharType="separate"/>
      </w:r>
    </w:p>
    <w:tbl>
      <w:tblPr>
        <w:tblW w:w="5680" w:type="dxa"/>
        <w:jc w:val="center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</w:tblGrid>
      <w:tr w:rsidR="0033289D" w:rsidRPr="0033289D" w14:paraId="354F466E" w14:textId="77777777" w:rsidTr="00E91CFF">
        <w:trPr>
          <w:divId w:val="1098019914"/>
          <w:trHeight w:val="1230"/>
          <w:jc w:val="center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0B1C" w14:textId="5D86EAEF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Decil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1D71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onthly Cannabis Use Decile Midpoin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6406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odelled Log (SMI Rate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0A35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Modelled SMI Rate</w:t>
            </w:r>
          </w:p>
        </w:tc>
      </w:tr>
      <w:tr w:rsidR="0033289D" w:rsidRPr="0033289D" w14:paraId="5C32B880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DC620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7D22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7471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EECE4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3289D" w:rsidRPr="0033289D" w14:paraId="09856A84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DFE4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FC0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70D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7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CB41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.9498</w:t>
            </w:r>
          </w:p>
        </w:tc>
      </w:tr>
      <w:tr w:rsidR="0033289D" w:rsidRPr="0033289D" w14:paraId="52A293D2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F82F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FFA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5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C9E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0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B308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.4897</w:t>
            </w:r>
          </w:p>
        </w:tc>
      </w:tr>
      <w:tr w:rsidR="0033289D" w:rsidRPr="0033289D" w14:paraId="5927D74A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D035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50D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AB1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9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71FB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.9323</w:t>
            </w:r>
          </w:p>
        </w:tc>
      </w:tr>
      <w:tr w:rsidR="0033289D" w:rsidRPr="0033289D" w14:paraId="65FB2B95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13D0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FBE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8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025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67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9D41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5.3127</w:t>
            </w:r>
          </w:p>
        </w:tc>
      </w:tr>
      <w:tr w:rsidR="0033289D" w:rsidRPr="0033289D" w14:paraId="4CDC933E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E52B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DF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9.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2E5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73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60DC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5.6493</w:t>
            </w:r>
          </w:p>
        </w:tc>
      </w:tr>
      <w:tr w:rsidR="0033289D" w:rsidRPr="0033289D" w14:paraId="4C775440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9195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5B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F6D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78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29D3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5.9530</w:t>
            </w:r>
          </w:p>
        </w:tc>
      </w:tr>
      <w:tr w:rsidR="0033289D" w:rsidRPr="0033289D" w14:paraId="73CA9348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7F77D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40E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.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336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82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E038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2311</w:t>
            </w:r>
          </w:p>
        </w:tc>
      </w:tr>
      <w:tr w:rsidR="0033289D" w:rsidRPr="0033289D" w14:paraId="0B35D887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1C4E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AC9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BE9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87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FDD3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4883</w:t>
            </w:r>
          </w:p>
        </w:tc>
      </w:tr>
      <w:tr w:rsidR="0033289D" w:rsidRPr="0033289D" w14:paraId="5FEC689A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7535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34A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.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4ED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90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38BF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7283</w:t>
            </w:r>
          </w:p>
        </w:tc>
      </w:tr>
      <w:tr w:rsidR="0033289D" w:rsidRPr="0033289D" w14:paraId="24AEE8CD" w14:textId="77777777" w:rsidTr="00E91CFF">
        <w:trPr>
          <w:divId w:val="1098019914"/>
          <w:trHeight w:val="300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C3CD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398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063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93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86672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6.9537</w:t>
            </w:r>
          </w:p>
        </w:tc>
      </w:tr>
      <w:tr w:rsidR="0033289D" w:rsidRPr="0033289D" w14:paraId="437BAC98" w14:textId="77777777" w:rsidTr="00E91CFF">
        <w:trPr>
          <w:divId w:val="1098019914"/>
          <w:trHeight w:val="315"/>
          <w:jc w:val="center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BB97" w14:textId="77777777" w:rsidR="0033289D" w:rsidRPr="0033289D" w:rsidRDefault="0033289D" w:rsidP="0033289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75C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6E8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96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08C1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3289D">
              <w:rPr>
                <w:rFonts w:eastAsia="Times New Roman"/>
                <w:color w:val="000000"/>
                <w:sz w:val="22"/>
                <w:szCs w:val="22"/>
                <w:lang w:val="en-US"/>
              </w:rPr>
              <w:t>7.1666</w:t>
            </w:r>
          </w:p>
        </w:tc>
      </w:tr>
    </w:tbl>
    <w:p w14:paraId="15CD6808" w14:textId="31558E9C" w:rsidR="005C1F56" w:rsidRDefault="005C1F56" w:rsidP="0019342B">
      <w:r>
        <w:fldChar w:fldCharType="end"/>
      </w:r>
    </w:p>
    <w:p w14:paraId="3A4CBBE8" w14:textId="2CD186D4" w:rsidR="00086CD6" w:rsidRDefault="00086CD6" w:rsidP="0019342B"/>
    <w:p w14:paraId="7D2E3ACB" w14:textId="71927E65" w:rsidR="00086CD6" w:rsidRDefault="00086CD6">
      <w:r>
        <w:br w:type="page"/>
      </w:r>
    </w:p>
    <w:p w14:paraId="75CC32F4" w14:textId="12724882" w:rsidR="00086CD6" w:rsidRDefault="00086CD6" w:rsidP="00086CD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8.: Mixed Effects Regression Results</w:t>
      </w:r>
    </w:p>
    <w:p w14:paraId="1C07E440" w14:textId="35CBB453" w:rsidR="00086CD6" w:rsidRDefault="00086CD6" w:rsidP="0019342B"/>
    <w:p w14:paraId="62D1AD64" w14:textId="20F5BBFB" w:rsidR="00086CD6" w:rsidRDefault="00086CD6" w:rsidP="0019342B"/>
    <w:tbl>
      <w:tblPr>
        <w:tblW w:w="6020" w:type="dxa"/>
        <w:jc w:val="center"/>
        <w:tblLook w:val="04A0" w:firstRow="1" w:lastRow="0" w:firstColumn="1" w:lastColumn="0" w:noHBand="0" w:noVBand="1"/>
      </w:tblPr>
      <w:tblGrid>
        <w:gridCol w:w="3100"/>
        <w:gridCol w:w="1960"/>
        <w:gridCol w:w="960"/>
      </w:tblGrid>
      <w:tr w:rsidR="0033289D" w:rsidRPr="0033289D" w14:paraId="6824BF20" w14:textId="77777777" w:rsidTr="0033289D">
        <w:trPr>
          <w:trHeight w:val="270"/>
          <w:jc w:val="center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28AF" w14:textId="77777777" w:rsidR="0033289D" w:rsidRPr="0033289D" w:rsidRDefault="0033289D" w:rsidP="0033289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7248" w14:textId="77777777" w:rsidR="0033289D" w:rsidRPr="0033289D" w:rsidRDefault="0033289D" w:rsidP="0033289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stimate (95% C.I.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0EA2E" w14:textId="77777777" w:rsidR="0033289D" w:rsidRPr="0033289D" w:rsidRDefault="0033289D" w:rsidP="0033289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3289D" w:rsidRPr="0033289D" w14:paraId="01FE40E1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155A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F8A8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03281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33289D" w:rsidRPr="0033289D" w14:paraId="2ED2169C" w14:textId="77777777" w:rsidTr="0033289D">
        <w:trPr>
          <w:trHeight w:val="27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AC31" w14:textId="77777777" w:rsidR="0033289D" w:rsidRPr="0033289D" w:rsidRDefault="0033289D" w:rsidP="0033289D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dditive Model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8CF9" w14:textId="77777777" w:rsidR="0033289D" w:rsidRPr="0033289D" w:rsidRDefault="0033289D" w:rsidP="0033289D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20DA5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33289D" w:rsidRPr="0033289D" w14:paraId="7BA93631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23D5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6EF5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 (0.01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678E8" w14:textId="2F3D6E14" w:rsidR="0033289D" w:rsidRPr="0033289D" w:rsidRDefault="005510CC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1.1E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>-13</w:t>
            </w:r>
          </w:p>
        </w:tc>
      </w:tr>
      <w:tr w:rsidR="0033289D" w:rsidRPr="0033289D" w14:paraId="5A873844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F4CE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582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1 (0.07-0.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FB248" w14:textId="56F78B9F" w:rsidR="0033289D" w:rsidRPr="0033289D" w:rsidRDefault="005510CC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5E-10</w:t>
            </w:r>
          </w:p>
        </w:tc>
      </w:tr>
      <w:tr w:rsidR="0033289D" w:rsidRPr="0033289D" w14:paraId="1E589BE0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66D1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Median Household Inco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18C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 (0.02-0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B1EC7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03</w:t>
            </w:r>
          </w:p>
        </w:tc>
      </w:tr>
      <w:tr w:rsidR="0033289D" w:rsidRPr="0033289D" w14:paraId="6C5CA86C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A336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auc.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295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.00-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9609F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16</w:t>
            </w:r>
          </w:p>
        </w:tc>
      </w:tr>
      <w:tr w:rsidR="0033289D" w:rsidRPr="0033289D" w14:paraId="0A0A0D87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3052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81A6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1 (-0.03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27833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379</w:t>
            </w:r>
          </w:p>
        </w:tc>
      </w:tr>
      <w:tr w:rsidR="0033289D" w:rsidRPr="0033289D" w14:paraId="1E2D1DE7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B515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B39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1 (-0.01-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62383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09</w:t>
            </w:r>
          </w:p>
        </w:tc>
      </w:tr>
      <w:tr w:rsidR="0033289D" w:rsidRPr="0033289D" w14:paraId="2F1E3966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DB11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Asian.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053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 (-0.05-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15030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03</w:t>
            </w:r>
          </w:p>
        </w:tc>
      </w:tr>
      <w:tr w:rsidR="0033289D" w:rsidRPr="0033289D" w14:paraId="5520A747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D08D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Afric.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8A89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2 (-0.02-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49764" w14:textId="37F37030" w:rsidR="0033289D" w:rsidRPr="0033289D" w:rsidRDefault="005510CC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1.3E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>-05</w:t>
            </w:r>
          </w:p>
        </w:tc>
      </w:tr>
      <w:tr w:rsidR="0033289D" w:rsidRPr="0033289D" w14:paraId="1F3E3319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215D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CD1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1EEAC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33289D" w:rsidRPr="0033289D" w14:paraId="4A22FB27" w14:textId="77777777" w:rsidTr="0033289D">
        <w:trPr>
          <w:trHeight w:val="27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0E2A" w14:textId="77777777" w:rsidR="0033289D" w:rsidRPr="0033289D" w:rsidRDefault="0033289D" w:rsidP="0033289D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Interactive Model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310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5D116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33289D" w:rsidRPr="0033289D" w14:paraId="522088FD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EFEB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E1AB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F01B0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33289D" w:rsidRPr="0033289D" w14:paraId="6A5EAC44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39C3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igarettes: Cocai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BE3C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 (0.04-0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7002E" w14:textId="0D760033" w:rsidR="0033289D" w:rsidRPr="0033289D" w:rsidRDefault="00EA2765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1E-05</w:t>
            </w:r>
          </w:p>
        </w:tc>
      </w:tr>
      <w:tr w:rsidR="0033289D" w:rsidRPr="0033289D" w14:paraId="152B54C7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9873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annabis: Cocai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554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 (0.45-1.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FAAE0" w14:textId="56380652" w:rsidR="0033289D" w:rsidRPr="0033289D" w:rsidRDefault="00EA2765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7E-05</w:t>
            </w:r>
          </w:p>
        </w:tc>
      </w:tr>
      <w:tr w:rsidR="0033289D" w:rsidRPr="0033289D" w14:paraId="612DDCA2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2472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auc.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EE3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.00-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8EAA1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30</w:t>
            </w:r>
          </w:p>
        </w:tc>
      </w:tr>
      <w:tr w:rsidR="0033289D" w:rsidRPr="0033289D" w14:paraId="18213E32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0AE5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igarettes: Cannab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B714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4 (0.02-0.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84379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33</w:t>
            </w:r>
          </w:p>
        </w:tc>
      </w:tr>
      <w:tr w:rsidR="0033289D" w:rsidRPr="0033289D" w14:paraId="7C91A0C4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B158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Median Household Incom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6B1D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 (0.01-0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D11D4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135</w:t>
            </w:r>
          </w:p>
        </w:tc>
      </w:tr>
      <w:tr w:rsidR="0033289D" w:rsidRPr="0033289D" w14:paraId="78466627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8C97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Alcohol: Cannab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73C3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 (0.01-0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50A3C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283</w:t>
            </w:r>
          </w:p>
        </w:tc>
      </w:tr>
      <w:tr w:rsidR="0033289D" w:rsidRPr="0033289D" w14:paraId="1BE0499E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D583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igarettes: Alcoh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D96F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 (-0.01-0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23ECE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451</w:t>
            </w:r>
          </w:p>
        </w:tc>
      </w:tr>
      <w:tr w:rsidR="0033289D" w:rsidRPr="0033289D" w14:paraId="4779E8CF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F1A4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igarettes: Alcohol: Cannab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DFBE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 (0.00-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25A95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456</w:t>
            </w:r>
          </w:p>
        </w:tc>
      </w:tr>
      <w:tr w:rsidR="0033289D" w:rsidRPr="0033289D" w14:paraId="4D1435B5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2F82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4DB1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29 (-0.54--0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D535F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225</w:t>
            </w:r>
          </w:p>
        </w:tc>
      </w:tr>
      <w:tr w:rsidR="0033289D" w:rsidRPr="0033289D" w14:paraId="56B3CB89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4490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igaret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F9B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7 (-0.13-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6C9AE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151</w:t>
            </w:r>
          </w:p>
        </w:tc>
      </w:tr>
      <w:tr w:rsidR="0033289D" w:rsidRPr="0033289D" w14:paraId="00CFBAA7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30DE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9648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93 (-1.58--0.2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915A2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50</w:t>
            </w:r>
          </w:p>
        </w:tc>
      </w:tr>
      <w:tr w:rsidR="0033289D" w:rsidRPr="0033289D" w14:paraId="1A285EBB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4121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Asian.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6C2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3 (-0.05--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BE476" w14:textId="77777777" w:rsidR="0033289D" w:rsidRPr="0033289D" w:rsidRDefault="0033289D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0.0009</w:t>
            </w:r>
          </w:p>
        </w:tc>
      </w:tr>
      <w:tr w:rsidR="0033289D" w:rsidRPr="0033289D" w14:paraId="54AB886E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F9F0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230A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77 (-2.59--0.9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FE89D" w14:textId="3E5BDDF4" w:rsidR="0033289D" w:rsidRPr="0033289D" w:rsidRDefault="00EA2765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9E-05</w:t>
            </w:r>
          </w:p>
        </w:tc>
      </w:tr>
      <w:tr w:rsidR="0033289D" w:rsidRPr="0033289D" w14:paraId="18C452DF" w14:textId="77777777" w:rsidTr="0033289D">
        <w:trPr>
          <w:trHeight w:val="255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CE8C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Cigarettes: Cannabis: Cocai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A647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4 (-0.06-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CCE54" w14:textId="207908AC" w:rsidR="0033289D" w:rsidRPr="0033289D" w:rsidRDefault="00EA2765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9E-05</w:t>
            </w:r>
          </w:p>
        </w:tc>
      </w:tr>
      <w:tr w:rsidR="0033289D" w:rsidRPr="0033289D" w14:paraId="24ACDA9D" w14:textId="77777777" w:rsidTr="0033289D">
        <w:trPr>
          <w:trHeight w:val="27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ED22" w14:textId="77777777" w:rsidR="0033289D" w:rsidRPr="0033289D" w:rsidRDefault="0033289D" w:rsidP="0033289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sz w:val="20"/>
                <w:szCs w:val="20"/>
                <w:lang w:val="en-US"/>
              </w:rPr>
              <w:t>Afric.A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0D10" w14:textId="77777777" w:rsidR="0033289D" w:rsidRPr="0033289D" w:rsidRDefault="0033289D" w:rsidP="0033289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3289D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02 (-0.02--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3053E" w14:textId="638C7696" w:rsidR="0033289D" w:rsidRPr="0033289D" w:rsidRDefault="00EA2765" w:rsidP="0033289D">
            <w:pPr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5E-06</w:t>
            </w:r>
          </w:p>
        </w:tc>
      </w:tr>
    </w:tbl>
    <w:p w14:paraId="0E39602E" w14:textId="164B90A1" w:rsidR="00086CD6" w:rsidRDefault="00086CD6" w:rsidP="0019342B"/>
    <w:p w14:paraId="7C14B3F7" w14:textId="6FB98A75" w:rsidR="0033289D" w:rsidRDefault="0033289D" w:rsidP="0033289D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 xml:space="preserve">9: Sensitivity Analysis </w:t>
      </w:r>
      <w:r w:rsidR="00E308AA">
        <w:rPr>
          <w:b/>
          <w:bCs/>
          <w:u w:val="single"/>
        </w:rPr>
        <w:t>–</w:t>
      </w:r>
      <w:r>
        <w:rPr>
          <w:b/>
          <w:bCs/>
          <w:u w:val="single"/>
        </w:rPr>
        <w:t xml:space="preserve"> eValues</w:t>
      </w:r>
    </w:p>
    <w:p w14:paraId="5B7B18AD" w14:textId="3705E687" w:rsidR="0033289D" w:rsidRDefault="0033289D" w:rsidP="0019342B"/>
    <w:p w14:paraId="7869A5A7" w14:textId="0804E4FE" w:rsidR="0023295E" w:rsidRDefault="0023295E" w:rsidP="0019342B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865"/>
        <w:gridCol w:w="1441"/>
        <w:gridCol w:w="1956"/>
        <w:gridCol w:w="3091"/>
        <w:gridCol w:w="1956"/>
      </w:tblGrid>
      <w:tr w:rsidR="00744A85" w14:paraId="05D5F802" w14:textId="77777777" w:rsidTr="009B6191">
        <w:trPr>
          <w:trHeight w:val="235"/>
          <w:jc w:val="center"/>
        </w:trPr>
        <w:tc>
          <w:tcPr>
            <w:tcW w:w="286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CDFD48E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21EA1817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able</w:t>
            </w:r>
          </w:p>
        </w:tc>
        <w:tc>
          <w:tcPr>
            <w:tcW w:w="1956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CAAEF4A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β-Est. (C.I.)</w:t>
            </w:r>
          </w:p>
        </w:tc>
        <w:tc>
          <w:tcPr>
            <w:tcW w:w="30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4AAC7EB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.R. (95%C.I.)</w:t>
            </w:r>
          </w:p>
        </w:tc>
        <w:tc>
          <w:tcPr>
            <w:tcW w:w="195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6C45AA4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Values</w:t>
            </w:r>
          </w:p>
        </w:tc>
      </w:tr>
      <w:tr w:rsidR="00744A85" w14:paraId="5AC9F28B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982191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34CA465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4BA61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7305DE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8F700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6A5275AB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06AA035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Legal Statu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90BF55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D0914E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0744A9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85D9CB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3700C17F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87902C0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I Legal v. Illegal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56B7397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63E3AC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C62A73B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9 (1.04, 1.13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B67DB1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0, 1.24</w:t>
            </w:r>
          </w:p>
        </w:tc>
      </w:tr>
      <w:tr w:rsidR="00744A85" w14:paraId="305030CA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30C08F1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MI Decriminalized v Illegal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BFDD4A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E99549F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50319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3.5 (1.034, 1.036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8BB29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3, 1.22</w:t>
            </w:r>
          </w:p>
        </w:tc>
      </w:tr>
      <w:tr w:rsidR="00744A85" w14:paraId="59DDE646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F6C839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101C36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B2F893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F7004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D2C50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1154356A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0D7FCDF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ixed Effects Model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90CD10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BBACC9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484DD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DE4043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42FA9444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691ECA3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300DD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8FEF2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D5D92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3F75813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488BC95B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FFFFFF" w:fill="auto"/>
          </w:tcPr>
          <w:p w14:paraId="2216CA7D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62E723" w14:textId="07860B30" w:rsidR="00744A85" w:rsidRDefault="009B619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Suppl. </w:t>
            </w:r>
            <w:r w:rsidR="00744A85">
              <w:rPr>
                <w:color w:val="000000"/>
                <w:sz w:val="18"/>
                <w:szCs w:val="18"/>
                <w:lang w:val="en-US"/>
              </w:rPr>
              <w:t>Tabl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4A1FB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 (0.07, 0.15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6AFFFA1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2 (1.46, 2.02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EEB46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83, 2.29</w:t>
            </w:r>
          </w:p>
        </w:tc>
      </w:tr>
      <w:tr w:rsidR="00744A85" w14:paraId="285E85E9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5B87E27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CC6CB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A72A9E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BEDCAF5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8FEC07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431D4946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D440C6B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teractive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9D375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861EA77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6C9E7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508F14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603D1310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590CE68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Cocaine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F4B4CA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6C8EA46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  (0.45, 1.19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D07B7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33 (8.62, 342.28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D1C42D8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.16, 16.73</w:t>
            </w:r>
          </w:p>
        </w:tc>
      </w:tr>
      <w:tr w:rsidR="00744A85" w14:paraId="64EB218D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211284D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Tobacco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43E38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27B4A97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4 (0.02, 0.06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E9595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2 (1.07, 1.39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9149028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4, 1.34</w:t>
            </w:r>
          </w:p>
        </w:tc>
      </w:tr>
      <w:tr w:rsidR="00744A85" w14:paraId="72D8455B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B7301F4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61EBE6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47BBB0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9C1EEC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FF13056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064AB049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DE9A666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patial Model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7A17816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88C686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234D70D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02AD56F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423A3696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A599365" w14:textId="48E3BFCB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p</w:t>
            </w:r>
            <w:r w:rsidR="00B41D11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ml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9787EB7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A21143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A7D2EED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7E100B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6E8629FB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4CE1FF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ny Mental Illnes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686D4B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9C6673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4131321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D1D286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1839FF46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C057114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Alcohol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7CFDF82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ble 2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BE76DD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 (1.55, 2.36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E2C0B2" w14:textId="30BB8A32" w:rsidR="00744A85" w:rsidRDefault="00D83C29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5.06E+10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3.09E+08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8.23E+12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3074049" w14:textId="13DEFDF5" w:rsidR="00744A85" w:rsidRDefault="00D83C29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01E+11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6.19E+08</w:t>
            </w:r>
            <w:proofErr w:type="spellEnd"/>
          </w:p>
        </w:tc>
      </w:tr>
      <w:tr w:rsidR="00744A85" w14:paraId="3BB5B45F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402D03D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Tobacco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AFB634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91CF164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2 (0.09, 0.16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6654533" w14:textId="09FC4301" w:rsidR="00744A85" w:rsidRDefault="001A063F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70 (3.12, 7.08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61C6E05" w14:textId="115E6A27" w:rsidR="00744A85" w:rsidRDefault="001A063F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87, 5.69</w:t>
            </w:r>
          </w:p>
        </w:tc>
      </w:tr>
      <w:tr w:rsidR="00744A85" w14:paraId="65AC9E3E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4D5726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92EE13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C4372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883B9D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07E3B0F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6D9A64BA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A3F8AAA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ajor Depressive Illnes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2B762F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5B8075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15BD83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B830D1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26D68C3F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7171C18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Alcohol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C9DAD8C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ble 2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8178BC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12 (1.63, 2.62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A595848" w14:textId="5D4F92D8" w:rsidR="00744A85" w:rsidRDefault="00E16432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36E+09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04E+07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78E+11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09CB4F2" w14:textId="62AC6664" w:rsidR="00744A85" w:rsidRDefault="00E16432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2.72E+09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2.08E+08</w:t>
            </w:r>
            <w:proofErr w:type="spellEnd"/>
          </w:p>
        </w:tc>
      </w:tr>
      <w:tr w:rsidR="00744A85" w14:paraId="44D379AA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FCF08AF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Tobacco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8CD31B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8B68C1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4 (0.10, 0.18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43EABEC" w14:textId="630C5094" w:rsidR="00744A85" w:rsidRDefault="00B61AF8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  <w:r w:rsidR="00E16432">
              <w:rPr>
                <w:color w:val="000000"/>
                <w:sz w:val="18"/>
                <w:szCs w:val="18"/>
                <w:lang w:val="en-US"/>
              </w:rPr>
              <w:t>.08 (2.76, 6.05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35667A9" w14:textId="51DC848A" w:rsidR="00744A85" w:rsidRDefault="00E16432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64, 4.97</w:t>
            </w:r>
          </w:p>
        </w:tc>
      </w:tr>
      <w:tr w:rsidR="00744A85" w14:paraId="1193B74B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FEF3C3B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7E69C98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512421F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87F5D01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91FBC9D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04593F98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AEB6D11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erious Mental Illnes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4C4278D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2E282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9C781D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5CDD460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60936834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EE96017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Alcohol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A184333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ble 2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D6C448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8447 (1.30, 2.39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34E64E" w14:textId="0DDCCFA7" w:rsidR="00744A85" w:rsidRDefault="00754B30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7.02E+06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6.78E+04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7.28E+08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1742A9D" w14:textId="7F17B524" w:rsidR="00744A85" w:rsidRDefault="00754B30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40E+07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36E+05</w:t>
            </w:r>
            <w:proofErr w:type="spellEnd"/>
          </w:p>
        </w:tc>
      </w:tr>
      <w:tr w:rsidR="00744A85" w14:paraId="2E9CEEA3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118250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Tobacco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4C0F9D3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3CE76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75 (0.07, 0.16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86F6EC" w14:textId="0832253B" w:rsidR="00744A85" w:rsidRDefault="00754B30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72 (1.86, 3.99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BB89A9" w14:textId="026A31BF" w:rsidR="00744A85" w:rsidRDefault="00754B30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90, 3.13</w:t>
            </w:r>
          </w:p>
        </w:tc>
      </w:tr>
      <w:tr w:rsidR="00744A85" w14:paraId="533F68B1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57BBFAD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7752F3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A1CD0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B43D3F9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427BB0C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079B2E7B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2A02405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492A5DE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8F1E527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F0E926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2D4ACA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053660DA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752EB57" w14:textId="77777777" w:rsidR="00744A85" w:rsidRDefault="00744A8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uicidal Thoughts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31B4D75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9776E1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5C6B06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698594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4A85" w14:paraId="45913060" w14:textId="77777777" w:rsidTr="009B6191">
        <w:trPr>
          <w:trHeight w:val="221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2E35C2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Tobacco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1D10D8D" w14:textId="77777777" w:rsidR="00744A85" w:rsidRDefault="00744A8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able 2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0184EF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02 (0.07, 0.15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558CD6" w14:textId="27A0BC33" w:rsidR="00744A85" w:rsidRDefault="00A60D6C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18 (2.16, 4.70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089035" w14:textId="69683D32" w:rsidR="00744A85" w:rsidRDefault="00A60D6C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83, 3.74</w:t>
            </w:r>
          </w:p>
        </w:tc>
      </w:tr>
      <w:tr w:rsidR="00744A85" w14:paraId="6735F68B" w14:textId="77777777" w:rsidTr="009B6191">
        <w:trPr>
          <w:trHeight w:val="235"/>
          <w:jc w:val="center"/>
        </w:trPr>
        <w:tc>
          <w:tcPr>
            <w:tcW w:w="2865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F9A020" w14:textId="77777777" w:rsidR="00744A85" w:rsidRDefault="00744A8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nnabis: Alcohol</w:t>
            </w:r>
          </w:p>
        </w:tc>
        <w:tc>
          <w:tcPr>
            <w:tcW w:w="14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C80CFE2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4B3C614" w14:textId="77777777" w:rsidR="00744A85" w:rsidRDefault="00744A85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8076 (1.33, 2.28)</w:t>
            </w:r>
          </w:p>
        </w:tc>
        <w:tc>
          <w:tcPr>
            <w:tcW w:w="309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FC2B0DA" w14:textId="06E01F1F" w:rsidR="00744A85" w:rsidRDefault="00A60D6C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55E+08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33E+06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1.83E+10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B076EE3" w14:textId="72A6BC77" w:rsidR="00744A85" w:rsidRDefault="00A60D6C">
            <w:pPr>
              <w:autoSpaceDE w:val="0"/>
              <w:autoSpaceDN w:val="0"/>
              <w:adjustRightInd w:val="0"/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3.11E+08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2.66E+06</w:t>
            </w:r>
            <w:proofErr w:type="spellEnd"/>
          </w:p>
        </w:tc>
      </w:tr>
    </w:tbl>
    <w:p w14:paraId="3ED19859" w14:textId="77777777" w:rsidR="0023295E" w:rsidRDefault="0023295E" w:rsidP="0019342B"/>
    <w:p w14:paraId="147D4B28" w14:textId="77777777" w:rsidR="00E308AA" w:rsidRDefault="00E308AA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C09DF0A" w14:textId="263031FC" w:rsidR="00E308AA" w:rsidRDefault="00E308AA" w:rsidP="00E308AA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5E52CA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 xml:space="preserve">10.:  </w:t>
      </w:r>
      <w:r w:rsidR="00A848DE">
        <w:rPr>
          <w:b/>
          <w:bCs/>
          <w:u w:val="single"/>
        </w:rPr>
        <w:t xml:space="preserve">Analysis </w:t>
      </w:r>
      <w:r>
        <w:rPr>
          <w:b/>
          <w:bCs/>
          <w:u w:val="single"/>
        </w:rPr>
        <w:t>of Chi Squared Table for Trends by Legal Status</w:t>
      </w:r>
    </w:p>
    <w:p w14:paraId="016A74A7" w14:textId="482C7370" w:rsidR="00E308AA" w:rsidRDefault="00E308AA" w:rsidP="0019342B"/>
    <w:p w14:paraId="6C5578CF" w14:textId="77777777" w:rsidR="00F06C6C" w:rsidRDefault="00F06C6C" w:rsidP="0019342B"/>
    <w:p w14:paraId="26B5416D" w14:textId="129BB776" w:rsidR="00E308AA" w:rsidRDefault="00E308AA" w:rsidP="0019342B"/>
    <w:tbl>
      <w:tblPr>
        <w:tblW w:w="7696" w:type="dxa"/>
        <w:jc w:val="center"/>
        <w:tblLayout w:type="fixed"/>
        <w:tblLook w:val="04A0" w:firstRow="1" w:lastRow="0" w:firstColumn="1" w:lastColumn="0" w:noHBand="0" w:noVBand="1"/>
      </w:tblPr>
      <w:tblGrid>
        <w:gridCol w:w="3159"/>
        <w:gridCol w:w="1433"/>
        <w:gridCol w:w="1434"/>
        <w:gridCol w:w="1434"/>
        <w:gridCol w:w="236"/>
      </w:tblGrid>
      <w:tr w:rsidR="00E308AA" w:rsidRPr="00E308AA" w14:paraId="4F3D99B4" w14:textId="77777777" w:rsidTr="0064309C">
        <w:trPr>
          <w:gridAfter w:val="1"/>
          <w:wAfter w:w="236" w:type="dxa"/>
          <w:trHeight w:val="276"/>
          <w:jc w:val="center"/>
        </w:trPr>
        <w:tc>
          <w:tcPr>
            <w:tcW w:w="31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B6D92F" w14:textId="77777777" w:rsidR="00E308AA" w:rsidRPr="00E308AA" w:rsidRDefault="00E308AA" w:rsidP="00E308A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ntal Syndrome</w:t>
            </w:r>
          </w:p>
        </w:tc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B2B8" w14:textId="77777777" w:rsidR="00E308AA" w:rsidRPr="00E308AA" w:rsidRDefault="00E308AA" w:rsidP="00E308A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hi-squared</w:t>
            </w:r>
          </w:p>
        </w:tc>
        <w:tc>
          <w:tcPr>
            <w:tcW w:w="143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2418" w14:textId="77777777" w:rsidR="00E308AA" w:rsidRPr="00E308AA" w:rsidRDefault="00E308AA" w:rsidP="00E308A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43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9219" w14:textId="77777777" w:rsidR="00E308AA" w:rsidRPr="00E308AA" w:rsidRDefault="00E308AA" w:rsidP="00E308A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E308AA" w:rsidRPr="00E308AA" w14:paraId="0EDB5E4C" w14:textId="77777777" w:rsidTr="0064309C">
        <w:trPr>
          <w:trHeight w:val="255"/>
          <w:jc w:val="center"/>
        </w:trPr>
        <w:tc>
          <w:tcPr>
            <w:tcW w:w="31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3E7951" w14:textId="77777777" w:rsidR="00E308AA" w:rsidRPr="00E308AA" w:rsidRDefault="00E308AA" w:rsidP="00E308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0D39F" w14:textId="77777777" w:rsidR="00E308AA" w:rsidRPr="00E308AA" w:rsidRDefault="00E308AA" w:rsidP="00E308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834145" w14:textId="77777777" w:rsidR="00E308AA" w:rsidRPr="00E308AA" w:rsidRDefault="00E308AA" w:rsidP="00E308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BCAFB" w14:textId="77777777" w:rsidR="00E308AA" w:rsidRPr="00E308AA" w:rsidRDefault="00E308AA" w:rsidP="00E308A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F3FF" w14:textId="77777777" w:rsidR="00E308AA" w:rsidRPr="00E308AA" w:rsidRDefault="00E308AA" w:rsidP="00E308A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308AA" w:rsidRPr="00E308AA" w14:paraId="4119C108" w14:textId="77777777" w:rsidTr="0064309C">
        <w:trPr>
          <w:trHeight w:val="255"/>
          <w:jc w:val="center"/>
        </w:trPr>
        <w:tc>
          <w:tcPr>
            <w:tcW w:w="31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D493A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F1B7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C36E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55DE0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6" w:type="dxa"/>
            <w:vAlign w:val="center"/>
            <w:hideMark/>
          </w:tcPr>
          <w:p w14:paraId="5DEF5196" w14:textId="77777777" w:rsidR="00E308AA" w:rsidRPr="00E308AA" w:rsidRDefault="00E308AA" w:rsidP="0064309C">
            <w:pPr>
              <w:ind w:left="-277" w:firstLine="97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308AA" w:rsidRPr="00E308AA" w14:paraId="35420FEF" w14:textId="77777777" w:rsidTr="0064309C">
        <w:trPr>
          <w:trHeight w:val="255"/>
          <w:jc w:val="center"/>
        </w:trPr>
        <w:tc>
          <w:tcPr>
            <w:tcW w:w="31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2C12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y Mental Illness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720D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3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2974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0FA9E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95</w:t>
            </w:r>
          </w:p>
        </w:tc>
        <w:tc>
          <w:tcPr>
            <w:tcW w:w="236" w:type="dxa"/>
            <w:vAlign w:val="center"/>
            <w:hideMark/>
          </w:tcPr>
          <w:p w14:paraId="675B5112" w14:textId="77777777" w:rsidR="00E308AA" w:rsidRPr="00E308AA" w:rsidRDefault="00E308AA" w:rsidP="00E308A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308AA" w:rsidRPr="00E308AA" w14:paraId="7AF48B19" w14:textId="77777777" w:rsidTr="0064309C">
        <w:trPr>
          <w:trHeight w:val="255"/>
          <w:jc w:val="center"/>
        </w:trPr>
        <w:tc>
          <w:tcPr>
            <w:tcW w:w="31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08FC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jor Depressive Episode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781F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3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2F87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42808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632</w:t>
            </w:r>
          </w:p>
        </w:tc>
        <w:tc>
          <w:tcPr>
            <w:tcW w:w="236" w:type="dxa"/>
            <w:vAlign w:val="center"/>
            <w:hideMark/>
          </w:tcPr>
          <w:p w14:paraId="5FC09A83" w14:textId="77777777" w:rsidR="00E308AA" w:rsidRPr="00E308AA" w:rsidRDefault="00E308AA" w:rsidP="00E308A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308AA" w:rsidRPr="00E308AA" w14:paraId="3A1C03E4" w14:textId="77777777" w:rsidTr="0064309C">
        <w:trPr>
          <w:trHeight w:val="255"/>
          <w:jc w:val="center"/>
        </w:trPr>
        <w:tc>
          <w:tcPr>
            <w:tcW w:w="31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336C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rious Mental Illness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7B18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7.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1ECA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2E168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54</w:t>
            </w:r>
          </w:p>
        </w:tc>
        <w:tc>
          <w:tcPr>
            <w:tcW w:w="236" w:type="dxa"/>
            <w:vAlign w:val="center"/>
            <w:hideMark/>
          </w:tcPr>
          <w:p w14:paraId="058E2B33" w14:textId="77777777" w:rsidR="00E308AA" w:rsidRPr="00E308AA" w:rsidRDefault="00E308AA" w:rsidP="00E308A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308AA" w:rsidRPr="00E308AA" w14:paraId="646E4E05" w14:textId="77777777" w:rsidTr="0064309C">
        <w:trPr>
          <w:trHeight w:val="270"/>
          <w:jc w:val="center"/>
        </w:trPr>
        <w:tc>
          <w:tcPr>
            <w:tcW w:w="31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1CCA" w14:textId="77777777" w:rsidR="00E308AA" w:rsidRPr="00E308AA" w:rsidRDefault="00E308AA" w:rsidP="00E308A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5EDB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3.0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B97F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B10FC" w14:textId="77777777" w:rsidR="00E308AA" w:rsidRPr="00E308AA" w:rsidRDefault="00E308AA" w:rsidP="00E308AA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308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395</w:t>
            </w:r>
          </w:p>
        </w:tc>
        <w:tc>
          <w:tcPr>
            <w:tcW w:w="236" w:type="dxa"/>
            <w:vAlign w:val="center"/>
            <w:hideMark/>
          </w:tcPr>
          <w:p w14:paraId="7B075C56" w14:textId="77777777" w:rsidR="00E308AA" w:rsidRPr="00E308AA" w:rsidRDefault="00E308AA" w:rsidP="00E308A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14:paraId="7AD9DA91" w14:textId="77777777" w:rsidR="00E308AA" w:rsidRDefault="00E308AA" w:rsidP="0019342B"/>
    <w:sectPr w:rsidR="00E308AA" w:rsidSect="005E52C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6D"/>
    <w:rsid w:val="000359D0"/>
    <w:rsid w:val="00086CD6"/>
    <w:rsid w:val="000B4D86"/>
    <w:rsid w:val="00106E1A"/>
    <w:rsid w:val="001835A2"/>
    <w:rsid w:val="00192473"/>
    <w:rsid w:val="0019342B"/>
    <w:rsid w:val="001938F0"/>
    <w:rsid w:val="0019669B"/>
    <w:rsid w:val="001A063F"/>
    <w:rsid w:val="0023295E"/>
    <w:rsid w:val="0030615F"/>
    <w:rsid w:val="0033289D"/>
    <w:rsid w:val="003F30A5"/>
    <w:rsid w:val="00426B62"/>
    <w:rsid w:val="004760E0"/>
    <w:rsid w:val="005510CC"/>
    <w:rsid w:val="00586B96"/>
    <w:rsid w:val="005C1F56"/>
    <w:rsid w:val="005E52CA"/>
    <w:rsid w:val="0064309C"/>
    <w:rsid w:val="006A2177"/>
    <w:rsid w:val="00724035"/>
    <w:rsid w:val="00744A85"/>
    <w:rsid w:val="00754B30"/>
    <w:rsid w:val="007638DF"/>
    <w:rsid w:val="007C66F5"/>
    <w:rsid w:val="00814377"/>
    <w:rsid w:val="008C1D6D"/>
    <w:rsid w:val="00925955"/>
    <w:rsid w:val="0093036F"/>
    <w:rsid w:val="009B6191"/>
    <w:rsid w:val="009E7DCE"/>
    <w:rsid w:val="00A22574"/>
    <w:rsid w:val="00A52FA8"/>
    <w:rsid w:val="00A60D6C"/>
    <w:rsid w:val="00A71A60"/>
    <w:rsid w:val="00A769E1"/>
    <w:rsid w:val="00A848DE"/>
    <w:rsid w:val="00AA26D4"/>
    <w:rsid w:val="00AC2198"/>
    <w:rsid w:val="00AD534F"/>
    <w:rsid w:val="00AF426B"/>
    <w:rsid w:val="00B0281F"/>
    <w:rsid w:val="00B41D11"/>
    <w:rsid w:val="00B61AF8"/>
    <w:rsid w:val="00B73DBE"/>
    <w:rsid w:val="00B934EA"/>
    <w:rsid w:val="00BE389E"/>
    <w:rsid w:val="00BE547E"/>
    <w:rsid w:val="00BF6971"/>
    <w:rsid w:val="00C120DA"/>
    <w:rsid w:val="00C272A6"/>
    <w:rsid w:val="00C56E3B"/>
    <w:rsid w:val="00D83C29"/>
    <w:rsid w:val="00DB55A9"/>
    <w:rsid w:val="00DC6D06"/>
    <w:rsid w:val="00E16432"/>
    <w:rsid w:val="00E308AA"/>
    <w:rsid w:val="00E91CFF"/>
    <w:rsid w:val="00EA2765"/>
    <w:rsid w:val="00F06C6C"/>
    <w:rsid w:val="00F5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F7393"/>
  <w15:chartTrackingRefBased/>
  <w15:docId w15:val="{AAECFC4E-BBD1-43A3-8335-3A4FEAC7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3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3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2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085</Words>
  <Characters>1188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Reece</dc:creator>
  <cp:keywords/>
  <dc:description/>
  <cp:lastModifiedBy>Albert Reece</cp:lastModifiedBy>
  <cp:revision>5</cp:revision>
  <dcterms:created xsi:type="dcterms:W3CDTF">2020-08-14T00:49:00Z</dcterms:created>
  <dcterms:modified xsi:type="dcterms:W3CDTF">2020-08-14T06:22:00Z</dcterms:modified>
</cp:coreProperties>
</file>